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0D29" w:rsidRPr="006C75F9" w:rsidRDefault="00490D29">
      <w:pPr>
        <w:rPr>
          <w:b/>
        </w:rPr>
      </w:pPr>
      <w:r w:rsidRPr="006C75F9">
        <w:rPr>
          <w:b/>
        </w:rPr>
        <w:t>Figure 1</w:t>
      </w:r>
    </w:p>
    <w:p w:rsidR="001F600A" w:rsidRDefault="001F600A" w:rsidP="001F600A">
      <w:r>
        <w:t xml:space="preserve">Source Table: </w:t>
      </w:r>
      <w:r w:rsidRPr="001F600A">
        <w:t>Data - Website User Metrics</w:t>
      </w:r>
    </w:p>
    <w:p w:rsidR="001F600A" w:rsidRDefault="001F600A" w:rsidP="001F600A">
      <w:r>
        <w:t>Filters: No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790"/>
        <w:gridCol w:w="3780"/>
      </w:tblGrid>
      <w:tr w:rsidR="00490D29" w:rsidTr="00537BD8">
        <w:tc>
          <w:tcPr>
            <w:tcW w:w="3055" w:type="dxa"/>
            <w:shd w:val="clear" w:color="auto" w:fill="D9D9D9" w:themeFill="background1" w:themeFillShade="D9"/>
          </w:tcPr>
          <w:p w:rsidR="00490D29" w:rsidRPr="00537BD8" w:rsidRDefault="0030592B" w:rsidP="00490D29">
            <w:pPr>
              <w:rPr>
                <w:b/>
              </w:rPr>
            </w:pPr>
            <w:r w:rsidRPr="00537BD8">
              <w:rPr>
                <w:b/>
              </w:rPr>
              <w:t>Figure Element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:rsidR="00490D29" w:rsidRPr="00537BD8" w:rsidRDefault="001F600A">
            <w:pPr>
              <w:rPr>
                <w:b/>
              </w:rPr>
            </w:pPr>
            <w:r w:rsidRPr="00537BD8">
              <w:rPr>
                <w:b/>
              </w:rPr>
              <w:t>Source Data Variable(s)</w:t>
            </w:r>
          </w:p>
        </w:tc>
        <w:tc>
          <w:tcPr>
            <w:tcW w:w="3780" w:type="dxa"/>
            <w:shd w:val="clear" w:color="auto" w:fill="D9D9D9" w:themeFill="background1" w:themeFillShade="D9"/>
          </w:tcPr>
          <w:p w:rsidR="00490D29" w:rsidRPr="00537BD8" w:rsidRDefault="001F600A">
            <w:pPr>
              <w:rPr>
                <w:b/>
              </w:rPr>
            </w:pPr>
            <w:r w:rsidRPr="00537BD8">
              <w:rPr>
                <w:b/>
              </w:rPr>
              <w:t>Data Manipulations/Calculations</w:t>
            </w:r>
          </w:p>
        </w:tc>
      </w:tr>
      <w:tr w:rsidR="001F600A" w:rsidTr="001F600A">
        <w:tc>
          <w:tcPr>
            <w:tcW w:w="3055" w:type="dxa"/>
          </w:tcPr>
          <w:p w:rsidR="001F600A" w:rsidRDefault="007E27EB">
            <w:r>
              <w:t>Website Year</w:t>
            </w:r>
          </w:p>
        </w:tc>
        <w:tc>
          <w:tcPr>
            <w:tcW w:w="2790" w:type="dxa"/>
          </w:tcPr>
          <w:p w:rsidR="001F600A" w:rsidRDefault="001F600A">
            <w:r>
              <w:t>Website Year (Column A)</w:t>
            </w:r>
          </w:p>
        </w:tc>
        <w:tc>
          <w:tcPr>
            <w:tcW w:w="3780" w:type="dxa"/>
          </w:tcPr>
          <w:p w:rsidR="001F600A" w:rsidRDefault="001F600A">
            <w:r>
              <w:t>None</w:t>
            </w:r>
          </w:p>
        </w:tc>
      </w:tr>
      <w:tr w:rsidR="00490D29" w:rsidTr="001F600A">
        <w:tc>
          <w:tcPr>
            <w:tcW w:w="3055" w:type="dxa"/>
          </w:tcPr>
          <w:p w:rsidR="00490D29" w:rsidRDefault="007E27EB">
            <w:r>
              <w:t>New Unique IPs</w:t>
            </w:r>
          </w:p>
        </w:tc>
        <w:tc>
          <w:tcPr>
            <w:tcW w:w="2790" w:type="dxa"/>
          </w:tcPr>
          <w:p w:rsidR="00490D29" w:rsidRDefault="001F600A">
            <w:r>
              <w:t>New Unique IPs (C</w:t>
            </w:r>
            <w:r w:rsidR="00490D29">
              <w:t>olumn C)</w:t>
            </w:r>
          </w:p>
        </w:tc>
        <w:tc>
          <w:tcPr>
            <w:tcW w:w="3780" w:type="dxa"/>
          </w:tcPr>
          <w:p w:rsidR="00490D29" w:rsidRDefault="00490D29">
            <w:r>
              <w:t>None</w:t>
            </w:r>
          </w:p>
        </w:tc>
      </w:tr>
      <w:tr w:rsidR="00490D29" w:rsidTr="001F600A">
        <w:tc>
          <w:tcPr>
            <w:tcW w:w="3055" w:type="dxa"/>
          </w:tcPr>
          <w:p w:rsidR="00490D29" w:rsidRDefault="007E27EB">
            <w:r>
              <w:t>Cumulative Unique IPs</w:t>
            </w:r>
          </w:p>
        </w:tc>
        <w:tc>
          <w:tcPr>
            <w:tcW w:w="2790" w:type="dxa"/>
          </w:tcPr>
          <w:p w:rsidR="00490D29" w:rsidRDefault="00490D29">
            <w:r>
              <w:t>Cumulative Unique IPs (</w:t>
            </w:r>
            <w:r w:rsidR="001F600A">
              <w:t>C</w:t>
            </w:r>
            <w:r>
              <w:t>olumn D)</w:t>
            </w:r>
          </w:p>
        </w:tc>
        <w:tc>
          <w:tcPr>
            <w:tcW w:w="3780" w:type="dxa"/>
          </w:tcPr>
          <w:p w:rsidR="00490D29" w:rsidRDefault="00490D29">
            <w:r>
              <w:t>None</w:t>
            </w:r>
          </w:p>
        </w:tc>
      </w:tr>
    </w:tbl>
    <w:p w:rsidR="005F397A" w:rsidRDefault="00537BD8"/>
    <w:p w:rsidR="00490D29" w:rsidRPr="006C75F9" w:rsidRDefault="00490D29">
      <w:pPr>
        <w:rPr>
          <w:b/>
        </w:rPr>
      </w:pPr>
      <w:r w:rsidRPr="006C75F9">
        <w:rPr>
          <w:b/>
        </w:rPr>
        <w:t>Figure 2</w:t>
      </w:r>
      <w:r w:rsidR="00816103" w:rsidRPr="006C75F9">
        <w:rPr>
          <w:b/>
        </w:rPr>
        <w:t>a</w:t>
      </w:r>
      <w:bookmarkStart w:id="0" w:name="_GoBack"/>
      <w:bookmarkEnd w:id="0"/>
    </w:p>
    <w:p w:rsidR="00E65B3E" w:rsidRDefault="00E65B3E">
      <w:r>
        <w:t xml:space="preserve">Source Table: </w:t>
      </w:r>
      <w:r w:rsidRPr="00816103">
        <w:t>Data - Years 1 - 6 Requests</w:t>
      </w:r>
    </w:p>
    <w:p w:rsidR="00E65B3E" w:rsidRDefault="00E65B3E">
      <w:r>
        <w:t>Filters: Request Status (</w:t>
      </w:r>
      <w:r w:rsidR="00D440B5">
        <w:t>C</w:t>
      </w:r>
      <w:r>
        <w:t>olumn C) = “Fulfilled”; Funding</w:t>
      </w:r>
      <w:r w:rsidR="00D440B5">
        <w:t xml:space="preserve"> Available at Time of Request (C</w:t>
      </w:r>
      <w:r>
        <w:t>olumn AR) = “No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790"/>
        <w:gridCol w:w="3780"/>
      </w:tblGrid>
      <w:tr w:rsidR="001F600A" w:rsidTr="00537BD8">
        <w:tc>
          <w:tcPr>
            <w:tcW w:w="3055" w:type="dxa"/>
            <w:shd w:val="clear" w:color="auto" w:fill="D9D9D9" w:themeFill="background1" w:themeFillShade="D9"/>
          </w:tcPr>
          <w:p w:rsidR="00490D29" w:rsidRPr="00537BD8" w:rsidRDefault="0030592B" w:rsidP="00CC2CFD">
            <w:pPr>
              <w:rPr>
                <w:b/>
              </w:rPr>
            </w:pPr>
            <w:r w:rsidRPr="00537BD8">
              <w:rPr>
                <w:b/>
              </w:rPr>
              <w:t>Figure Element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:rsidR="00490D29" w:rsidRPr="00537BD8" w:rsidRDefault="00E65B3E" w:rsidP="00CC2CFD">
            <w:pPr>
              <w:rPr>
                <w:b/>
              </w:rPr>
            </w:pPr>
            <w:r w:rsidRPr="00537BD8">
              <w:rPr>
                <w:b/>
              </w:rPr>
              <w:t xml:space="preserve">Source </w:t>
            </w:r>
            <w:r w:rsidR="00D440B5" w:rsidRPr="00537BD8">
              <w:rPr>
                <w:b/>
              </w:rPr>
              <w:t>Data Variable(s)</w:t>
            </w:r>
          </w:p>
        </w:tc>
        <w:tc>
          <w:tcPr>
            <w:tcW w:w="3780" w:type="dxa"/>
            <w:shd w:val="clear" w:color="auto" w:fill="D9D9D9" w:themeFill="background1" w:themeFillShade="D9"/>
          </w:tcPr>
          <w:p w:rsidR="00490D29" w:rsidRPr="00537BD8" w:rsidRDefault="00D440B5" w:rsidP="00CC2CFD">
            <w:pPr>
              <w:rPr>
                <w:b/>
              </w:rPr>
            </w:pPr>
            <w:r w:rsidRPr="00537BD8">
              <w:rPr>
                <w:b/>
              </w:rPr>
              <w:t>Data Manipulations/Calculations</w:t>
            </w:r>
          </w:p>
        </w:tc>
      </w:tr>
      <w:tr w:rsidR="00E65B3E" w:rsidTr="001F600A">
        <w:tc>
          <w:tcPr>
            <w:tcW w:w="3055" w:type="dxa"/>
          </w:tcPr>
          <w:p w:rsidR="00E65B3E" w:rsidRDefault="00E65B3E" w:rsidP="00E65B3E">
            <w:r>
              <w:t>Date of Request Submission</w:t>
            </w:r>
          </w:p>
        </w:tc>
        <w:tc>
          <w:tcPr>
            <w:tcW w:w="2790" w:type="dxa"/>
          </w:tcPr>
          <w:p w:rsidR="00E65B3E" w:rsidRDefault="00E65B3E" w:rsidP="00E65B3E">
            <w:r>
              <w:t>Online Year</w:t>
            </w:r>
            <w:r w:rsidR="007E27EB">
              <w:t xml:space="preserve"> (Column D)</w:t>
            </w:r>
          </w:p>
        </w:tc>
        <w:tc>
          <w:tcPr>
            <w:tcW w:w="3780" w:type="dxa"/>
          </w:tcPr>
          <w:p w:rsidR="00E65B3E" w:rsidRDefault="00D440B5" w:rsidP="00CC2CFD">
            <w:r>
              <w:t>Year 1 maps to 10/1/2009 – 9/30/2010</w:t>
            </w:r>
          </w:p>
          <w:p w:rsidR="00D440B5" w:rsidRDefault="00D440B5" w:rsidP="00CC2CFD">
            <w:r>
              <w:t>Year 2 maps to 10/1/2010 – 9/30/2011</w:t>
            </w:r>
          </w:p>
          <w:p w:rsidR="00D440B5" w:rsidRDefault="00D440B5" w:rsidP="00CC2CFD">
            <w:r>
              <w:t>Year 3 maps to 10/1/2011 – 9/30/2012</w:t>
            </w:r>
          </w:p>
          <w:p w:rsidR="00D440B5" w:rsidRDefault="00D440B5" w:rsidP="00CC2CFD">
            <w:r>
              <w:t>Year 4 maps to 10/1/2012 – 9/30/2013</w:t>
            </w:r>
          </w:p>
          <w:p w:rsidR="00D440B5" w:rsidRDefault="00D440B5" w:rsidP="00CC2CFD">
            <w:r>
              <w:t>Year 5 maps to 10/1/2013 – 9/30/2014</w:t>
            </w:r>
          </w:p>
          <w:p w:rsidR="00D440B5" w:rsidRDefault="00D440B5" w:rsidP="00CC2CFD">
            <w:r>
              <w:t>Year 6 maps to 10/1/2014 – 9/30/2015</w:t>
            </w:r>
          </w:p>
        </w:tc>
      </w:tr>
      <w:tr w:rsidR="00E65B3E" w:rsidTr="001F600A">
        <w:tc>
          <w:tcPr>
            <w:tcW w:w="3055" w:type="dxa"/>
          </w:tcPr>
          <w:p w:rsidR="00E65B3E" w:rsidRDefault="00E65B3E" w:rsidP="00E65B3E">
            <w:r>
              <w:t>Number of Fulfilled Requests</w:t>
            </w:r>
          </w:p>
        </w:tc>
        <w:tc>
          <w:tcPr>
            <w:tcW w:w="2790" w:type="dxa"/>
          </w:tcPr>
          <w:p w:rsidR="00E65B3E" w:rsidRDefault="00D440B5" w:rsidP="00E65B3E">
            <w:r>
              <w:t>Online Year</w:t>
            </w:r>
            <w:r w:rsidR="007E27EB">
              <w:t xml:space="preserve"> (Column D)</w:t>
            </w:r>
          </w:p>
        </w:tc>
        <w:tc>
          <w:tcPr>
            <w:tcW w:w="3780" w:type="dxa"/>
          </w:tcPr>
          <w:p w:rsidR="00E65B3E" w:rsidRDefault="00D440B5" w:rsidP="00CC2CFD">
            <w:r>
              <w:t>Count (N) by Online Year</w:t>
            </w:r>
          </w:p>
        </w:tc>
      </w:tr>
      <w:tr w:rsidR="001F600A" w:rsidTr="001F600A">
        <w:tc>
          <w:tcPr>
            <w:tcW w:w="3055" w:type="dxa"/>
          </w:tcPr>
          <w:p w:rsidR="00490D29" w:rsidRDefault="00E65B3E" w:rsidP="00E65B3E">
            <w:r>
              <w:t>Median # of days from NHLBI approval to request fulfillment</w:t>
            </w:r>
          </w:p>
        </w:tc>
        <w:tc>
          <w:tcPr>
            <w:tcW w:w="2790" w:type="dxa"/>
          </w:tcPr>
          <w:p w:rsidR="00E65B3E" w:rsidRDefault="00D440B5" w:rsidP="00E65B3E">
            <w:r w:rsidRPr="00D440B5">
              <w:t>Time (days): Date Approved to Date Specimens Shipped</w:t>
            </w:r>
            <w:r w:rsidR="001F600A">
              <w:t xml:space="preserve"> (Column M)</w:t>
            </w:r>
          </w:p>
        </w:tc>
        <w:tc>
          <w:tcPr>
            <w:tcW w:w="3780" w:type="dxa"/>
          </w:tcPr>
          <w:p w:rsidR="00490D29" w:rsidRDefault="00D440B5" w:rsidP="00CC2CFD">
            <w:r>
              <w:t>Median by Online Year</w:t>
            </w:r>
          </w:p>
        </w:tc>
      </w:tr>
      <w:tr w:rsidR="00E65B3E" w:rsidTr="001F600A">
        <w:tc>
          <w:tcPr>
            <w:tcW w:w="3055" w:type="dxa"/>
          </w:tcPr>
          <w:p w:rsidR="00E65B3E" w:rsidRDefault="00E65B3E" w:rsidP="00E65B3E">
            <w:r>
              <w:t>Median # of days from identification of suitable specimens to NHLBI approval</w:t>
            </w:r>
          </w:p>
        </w:tc>
        <w:tc>
          <w:tcPr>
            <w:tcW w:w="2790" w:type="dxa"/>
          </w:tcPr>
          <w:p w:rsidR="00E65B3E" w:rsidRDefault="00D440B5" w:rsidP="00D440B5">
            <w:r>
              <w:t>Time (days): Date o</w:t>
            </w:r>
            <w:r w:rsidRPr="00D440B5">
              <w:t xml:space="preserve">f Successful Search to Date of Approval </w:t>
            </w:r>
            <w:r w:rsidR="00E65B3E">
              <w:t>(C</w:t>
            </w:r>
            <w:r>
              <w:t>olumn L</w:t>
            </w:r>
            <w:r w:rsidR="00E65B3E">
              <w:t>)</w:t>
            </w:r>
          </w:p>
        </w:tc>
        <w:tc>
          <w:tcPr>
            <w:tcW w:w="3780" w:type="dxa"/>
          </w:tcPr>
          <w:p w:rsidR="00E65B3E" w:rsidRDefault="00D440B5" w:rsidP="00CC2CFD">
            <w:r>
              <w:t>Median by Online Year</w:t>
            </w:r>
          </w:p>
        </w:tc>
      </w:tr>
      <w:tr w:rsidR="001F600A" w:rsidTr="001F600A">
        <w:tc>
          <w:tcPr>
            <w:tcW w:w="3055" w:type="dxa"/>
          </w:tcPr>
          <w:p w:rsidR="00E65B3E" w:rsidRDefault="00E65B3E" w:rsidP="00CC2CFD">
            <w:r>
              <w:t>Median # of days from request submission to identification of suitable specimens</w:t>
            </w:r>
          </w:p>
        </w:tc>
        <w:tc>
          <w:tcPr>
            <w:tcW w:w="2790" w:type="dxa"/>
          </w:tcPr>
          <w:p w:rsidR="00E65B3E" w:rsidRDefault="00E65B3E" w:rsidP="00CC2CFD">
            <w:r w:rsidRPr="00E65B3E">
              <w:t>Tim</w:t>
            </w:r>
            <w:r w:rsidR="00D440B5">
              <w:t>e (days): Date Created to Date o</w:t>
            </w:r>
            <w:r w:rsidRPr="00E65B3E">
              <w:t>f Successful Search</w:t>
            </w:r>
            <w:r>
              <w:t xml:space="preserve"> (Column K)</w:t>
            </w:r>
          </w:p>
        </w:tc>
        <w:tc>
          <w:tcPr>
            <w:tcW w:w="3780" w:type="dxa"/>
          </w:tcPr>
          <w:p w:rsidR="00E65B3E" w:rsidRDefault="00D440B5" w:rsidP="00CC2CFD">
            <w:r>
              <w:t>Median by Online Year</w:t>
            </w:r>
          </w:p>
        </w:tc>
      </w:tr>
      <w:tr w:rsidR="00E65B3E" w:rsidTr="001F600A">
        <w:tc>
          <w:tcPr>
            <w:tcW w:w="3055" w:type="dxa"/>
          </w:tcPr>
          <w:p w:rsidR="00E65B3E" w:rsidRDefault="00E65B3E" w:rsidP="00CC2CFD">
            <w:r>
              <w:t>Maximum # of days from request submission to request fulfillment</w:t>
            </w:r>
          </w:p>
        </w:tc>
        <w:tc>
          <w:tcPr>
            <w:tcW w:w="2790" w:type="dxa"/>
          </w:tcPr>
          <w:p w:rsidR="00E65B3E" w:rsidRDefault="001F600A" w:rsidP="00CC2CFD">
            <w:r w:rsidRPr="001F600A">
              <w:t>Time (days): Date Created to Date Specimens Shipped</w:t>
            </w:r>
            <w:r>
              <w:t xml:space="preserve"> (Column J)</w:t>
            </w:r>
          </w:p>
        </w:tc>
        <w:tc>
          <w:tcPr>
            <w:tcW w:w="3780" w:type="dxa"/>
          </w:tcPr>
          <w:p w:rsidR="00E65B3E" w:rsidRDefault="001F600A" w:rsidP="00CC2CFD">
            <w:r>
              <w:t>Maximum by Online Year</w:t>
            </w:r>
          </w:p>
        </w:tc>
      </w:tr>
      <w:tr w:rsidR="00E65B3E" w:rsidTr="001F600A">
        <w:tc>
          <w:tcPr>
            <w:tcW w:w="3055" w:type="dxa"/>
          </w:tcPr>
          <w:p w:rsidR="00E65B3E" w:rsidRDefault="00E65B3E" w:rsidP="00CC2CFD">
            <w:r>
              <w:t>Minimum # of days from request submission to request fulfillment</w:t>
            </w:r>
          </w:p>
        </w:tc>
        <w:tc>
          <w:tcPr>
            <w:tcW w:w="2790" w:type="dxa"/>
          </w:tcPr>
          <w:p w:rsidR="00E65B3E" w:rsidRDefault="001F600A" w:rsidP="00CC2CFD">
            <w:r w:rsidRPr="001F600A">
              <w:t>Time (days): Date Created to Date Specimens Shipped</w:t>
            </w:r>
            <w:r>
              <w:t xml:space="preserve"> (Column J)</w:t>
            </w:r>
          </w:p>
        </w:tc>
        <w:tc>
          <w:tcPr>
            <w:tcW w:w="3780" w:type="dxa"/>
          </w:tcPr>
          <w:p w:rsidR="00E65B3E" w:rsidRDefault="001F600A" w:rsidP="00CC2CFD">
            <w:r>
              <w:t>Minimum by Online Year</w:t>
            </w:r>
          </w:p>
        </w:tc>
      </w:tr>
    </w:tbl>
    <w:p w:rsidR="00490D29" w:rsidRDefault="00490D29"/>
    <w:p w:rsidR="001F600A" w:rsidRDefault="001F600A" w:rsidP="00816103">
      <w:r>
        <w:br w:type="page"/>
      </w:r>
    </w:p>
    <w:p w:rsidR="00816103" w:rsidRPr="006C75F9" w:rsidRDefault="00816103" w:rsidP="00816103">
      <w:pPr>
        <w:rPr>
          <w:b/>
        </w:rPr>
      </w:pPr>
      <w:r w:rsidRPr="006C75F9">
        <w:rPr>
          <w:b/>
        </w:rPr>
        <w:lastRenderedPageBreak/>
        <w:t>Figure 2b</w:t>
      </w:r>
    </w:p>
    <w:p w:rsidR="001F600A" w:rsidRDefault="001F600A" w:rsidP="001F600A">
      <w:r>
        <w:t xml:space="preserve">Source Table: </w:t>
      </w:r>
      <w:r w:rsidRPr="00816103">
        <w:t>Data - Years 1 - 6 Requests</w:t>
      </w:r>
    </w:p>
    <w:p w:rsidR="001F600A" w:rsidRDefault="001F600A" w:rsidP="001F600A">
      <w:r>
        <w:t>Filters: Request Status (Column C) = “Fulfilled”; Funding Available at Time of Request (Column AR) = “</w:t>
      </w:r>
      <w:r w:rsidR="007E27EB">
        <w:t>Yes</w:t>
      </w:r>
      <w:r>
        <w:t>”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055"/>
        <w:gridCol w:w="2790"/>
        <w:gridCol w:w="3780"/>
      </w:tblGrid>
      <w:tr w:rsidR="001F600A" w:rsidTr="00537BD8">
        <w:tc>
          <w:tcPr>
            <w:tcW w:w="3055" w:type="dxa"/>
            <w:shd w:val="clear" w:color="auto" w:fill="D9D9D9" w:themeFill="background1" w:themeFillShade="D9"/>
          </w:tcPr>
          <w:p w:rsidR="001F600A" w:rsidRPr="00537BD8" w:rsidRDefault="0030592B" w:rsidP="00CC2CFD">
            <w:pPr>
              <w:rPr>
                <w:b/>
              </w:rPr>
            </w:pPr>
            <w:r w:rsidRPr="00537BD8">
              <w:rPr>
                <w:b/>
              </w:rPr>
              <w:t>Figure Element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:rsidR="001F600A" w:rsidRPr="00537BD8" w:rsidRDefault="001F600A" w:rsidP="00CC2CFD">
            <w:pPr>
              <w:rPr>
                <w:b/>
              </w:rPr>
            </w:pPr>
            <w:r w:rsidRPr="00537BD8">
              <w:rPr>
                <w:b/>
              </w:rPr>
              <w:t>Source Data Variable(s)</w:t>
            </w:r>
          </w:p>
        </w:tc>
        <w:tc>
          <w:tcPr>
            <w:tcW w:w="3780" w:type="dxa"/>
            <w:shd w:val="clear" w:color="auto" w:fill="D9D9D9" w:themeFill="background1" w:themeFillShade="D9"/>
          </w:tcPr>
          <w:p w:rsidR="001F600A" w:rsidRPr="00537BD8" w:rsidRDefault="001F600A" w:rsidP="00CC2CFD">
            <w:pPr>
              <w:rPr>
                <w:b/>
              </w:rPr>
            </w:pPr>
            <w:r w:rsidRPr="00537BD8">
              <w:rPr>
                <w:b/>
              </w:rPr>
              <w:t>Data Manipulations/Calculations</w:t>
            </w:r>
          </w:p>
        </w:tc>
      </w:tr>
      <w:tr w:rsidR="001F600A" w:rsidTr="007E27EB">
        <w:tc>
          <w:tcPr>
            <w:tcW w:w="3055" w:type="dxa"/>
          </w:tcPr>
          <w:p w:rsidR="001F600A" w:rsidRDefault="001F600A" w:rsidP="00CC2CFD">
            <w:r>
              <w:t>Date of Request Submission</w:t>
            </w:r>
          </w:p>
        </w:tc>
        <w:tc>
          <w:tcPr>
            <w:tcW w:w="2790" w:type="dxa"/>
          </w:tcPr>
          <w:p w:rsidR="001F600A" w:rsidRDefault="001F600A" w:rsidP="00CC2CFD">
            <w:r>
              <w:t>Online Year</w:t>
            </w:r>
            <w:r w:rsidR="00EB1EAE">
              <w:t xml:space="preserve"> (Column D)</w:t>
            </w:r>
          </w:p>
        </w:tc>
        <w:tc>
          <w:tcPr>
            <w:tcW w:w="3780" w:type="dxa"/>
          </w:tcPr>
          <w:p w:rsidR="001F600A" w:rsidRDefault="001F600A" w:rsidP="00CC2CFD">
            <w:r>
              <w:t>Year 1 maps to 10/1/2009 – 9/30/2010</w:t>
            </w:r>
          </w:p>
          <w:p w:rsidR="001F600A" w:rsidRDefault="001F600A" w:rsidP="00CC2CFD">
            <w:r>
              <w:t>Year 2 maps to 10/1/2010 – 9/30/2011</w:t>
            </w:r>
          </w:p>
          <w:p w:rsidR="001F600A" w:rsidRDefault="001F600A" w:rsidP="00CC2CFD">
            <w:r>
              <w:t>Year 3 maps to 10/1/2011 – 9/30/2012</w:t>
            </w:r>
          </w:p>
          <w:p w:rsidR="001F600A" w:rsidRDefault="001F600A" w:rsidP="00CC2CFD">
            <w:r>
              <w:t>Year 4 maps to 10/1/2012 – 9/30/2013</w:t>
            </w:r>
          </w:p>
          <w:p w:rsidR="001F600A" w:rsidRDefault="001F600A" w:rsidP="00CC2CFD">
            <w:r>
              <w:t>Year 5 maps to 10/1/2013 – 9/30/2014</w:t>
            </w:r>
          </w:p>
          <w:p w:rsidR="001F600A" w:rsidRDefault="001F600A" w:rsidP="00CC2CFD">
            <w:r>
              <w:t>Year 6 maps to 10/1/2014 – 9/30/2015</w:t>
            </w:r>
          </w:p>
        </w:tc>
      </w:tr>
      <w:tr w:rsidR="001F600A" w:rsidTr="007E27EB">
        <w:tc>
          <w:tcPr>
            <w:tcW w:w="3055" w:type="dxa"/>
          </w:tcPr>
          <w:p w:rsidR="001F600A" w:rsidRDefault="001F600A" w:rsidP="00CC2CFD">
            <w:r>
              <w:t>Number of Fulfilled Requests</w:t>
            </w:r>
          </w:p>
        </w:tc>
        <w:tc>
          <w:tcPr>
            <w:tcW w:w="2790" w:type="dxa"/>
          </w:tcPr>
          <w:p w:rsidR="001F600A" w:rsidRDefault="001F600A" w:rsidP="00CC2CFD">
            <w:r>
              <w:t>Online Year</w:t>
            </w:r>
            <w:r w:rsidR="00EB1EAE">
              <w:t xml:space="preserve"> (Column D)</w:t>
            </w:r>
          </w:p>
        </w:tc>
        <w:tc>
          <w:tcPr>
            <w:tcW w:w="3780" w:type="dxa"/>
          </w:tcPr>
          <w:p w:rsidR="001F600A" w:rsidRDefault="001F600A" w:rsidP="00CC2CFD">
            <w:r>
              <w:t>Count (N) by Online Year</w:t>
            </w:r>
          </w:p>
        </w:tc>
      </w:tr>
      <w:tr w:rsidR="001F600A" w:rsidTr="007E27EB">
        <w:tc>
          <w:tcPr>
            <w:tcW w:w="3055" w:type="dxa"/>
          </w:tcPr>
          <w:p w:rsidR="001F600A" w:rsidRDefault="001F600A" w:rsidP="00CC2CFD">
            <w:r>
              <w:t>Median # of days from NHLBI approval to request fulfillment</w:t>
            </w:r>
          </w:p>
        </w:tc>
        <w:tc>
          <w:tcPr>
            <w:tcW w:w="2790" w:type="dxa"/>
          </w:tcPr>
          <w:p w:rsidR="001F600A" w:rsidRDefault="001F600A" w:rsidP="00CC2CFD">
            <w:r w:rsidRPr="00D440B5">
              <w:t>Time (days): Date Approved to Date Specimens Shipped</w:t>
            </w:r>
            <w:r>
              <w:t xml:space="preserve"> (Column M)</w:t>
            </w:r>
          </w:p>
        </w:tc>
        <w:tc>
          <w:tcPr>
            <w:tcW w:w="3780" w:type="dxa"/>
          </w:tcPr>
          <w:p w:rsidR="001F600A" w:rsidRDefault="001F600A" w:rsidP="00CC2CFD">
            <w:r>
              <w:t>Median by Online Year</w:t>
            </w:r>
          </w:p>
        </w:tc>
      </w:tr>
      <w:tr w:rsidR="001F600A" w:rsidTr="007E27EB">
        <w:tc>
          <w:tcPr>
            <w:tcW w:w="3055" w:type="dxa"/>
          </w:tcPr>
          <w:p w:rsidR="001F600A" w:rsidRDefault="001F600A" w:rsidP="00CC2CFD">
            <w:r>
              <w:t>Median # of days from identification of suitable specimens to NHLBI approval</w:t>
            </w:r>
          </w:p>
        </w:tc>
        <w:tc>
          <w:tcPr>
            <w:tcW w:w="2790" w:type="dxa"/>
          </w:tcPr>
          <w:p w:rsidR="001F600A" w:rsidRDefault="001F600A" w:rsidP="00CC2CFD">
            <w:r>
              <w:t>Time (days): Date o</w:t>
            </w:r>
            <w:r w:rsidRPr="00D440B5">
              <w:t xml:space="preserve">f Successful Search to Date of Approval </w:t>
            </w:r>
            <w:r>
              <w:t>(Column L)</w:t>
            </w:r>
          </w:p>
        </w:tc>
        <w:tc>
          <w:tcPr>
            <w:tcW w:w="3780" w:type="dxa"/>
          </w:tcPr>
          <w:p w:rsidR="001F600A" w:rsidRDefault="001F600A" w:rsidP="00CC2CFD">
            <w:r>
              <w:t>Median by Online Year</w:t>
            </w:r>
          </w:p>
        </w:tc>
      </w:tr>
      <w:tr w:rsidR="001F600A" w:rsidTr="007E27EB">
        <w:tc>
          <w:tcPr>
            <w:tcW w:w="3055" w:type="dxa"/>
          </w:tcPr>
          <w:p w:rsidR="001F600A" w:rsidRDefault="001F600A" w:rsidP="00CC2CFD">
            <w:r>
              <w:t>Median # of days from request submission to identification of suitable specimens</w:t>
            </w:r>
          </w:p>
        </w:tc>
        <w:tc>
          <w:tcPr>
            <w:tcW w:w="2790" w:type="dxa"/>
          </w:tcPr>
          <w:p w:rsidR="001F600A" w:rsidRDefault="001F600A" w:rsidP="00CC2CFD">
            <w:r w:rsidRPr="00E65B3E">
              <w:t>Tim</w:t>
            </w:r>
            <w:r>
              <w:t>e (days): Date Created to Date o</w:t>
            </w:r>
            <w:r w:rsidRPr="00E65B3E">
              <w:t>f Successful Search</w:t>
            </w:r>
            <w:r>
              <w:t xml:space="preserve"> (Column K)</w:t>
            </w:r>
          </w:p>
        </w:tc>
        <w:tc>
          <w:tcPr>
            <w:tcW w:w="3780" w:type="dxa"/>
          </w:tcPr>
          <w:p w:rsidR="001F600A" w:rsidRDefault="001F600A" w:rsidP="00CC2CFD">
            <w:r>
              <w:t>Median by Online Year</w:t>
            </w:r>
          </w:p>
        </w:tc>
      </w:tr>
      <w:tr w:rsidR="001F600A" w:rsidTr="007E27EB">
        <w:tc>
          <w:tcPr>
            <w:tcW w:w="3055" w:type="dxa"/>
          </w:tcPr>
          <w:p w:rsidR="001F600A" w:rsidRDefault="001F600A" w:rsidP="00CC2CFD">
            <w:r>
              <w:t>Maximum # of days from request submission to request fulfillment</w:t>
            </w:r>
          </w:p>
        </w:tc>
        <w:tc>
          <w:tcPr>
            <w:tcW w:w="2790" w:type="dxa"/>
          </w:tcPr>
          <w:p w:rsidR="001F600A" w:rsidRDefault="001F600A" w:rsidP="00CC2CFD">
            <w:r w:rsidRPr="001F600A">
              <w:t>Time (days): Date Created to Date Specimens Shipped</w:t>
            </w:r>
            <w:r>
              <w:t xml:space="preserve"> (Column J)</w:t>
            </w:r>
          </w:p>
        </w:tc>
        <w:tc>
          <w:tcPr>
            <w:tcW w:w="3780" w:type="dxa"/>
          </w:tcPr>
          <w:p w:rsidR="001F600A" w:rsidRDefault="001F600A" w:rsidP="00CC2CFD">
            <w:r>
              <w:t>Maximum by Online Year</w:t>
            </w:r>
          </w:p>
        </w:tc>
      </w:tr>
      <w:tr w:rsidR="001F600A" w:rsidTr="007E27EB">
        <w:tc>
          <w:tcPr>
            <w:tcW w:w="3055" w:type="dxa"/>
          </w:tcPr>
          <w:p w:rsidR="001F600A" w:rsidRDefault="001F600A" w:rsidP="00CC2CFD">
            <w:r>
              <w:t>Minimum # of days from request submission to request fulfillment</w:t>
            </w:r>
          </w:p>
        </w:tc>
        <w:tc>
          <w:tcPr>
            <w:tcW w:w="2790" w:type="dxa"/>
          </w:tcPr>
          <w:p w:rsidR="001F600A" w:rsidRDefault="001F600A" w:rsidP="00CC2CFD">
            <w:r w:rsidRPr="001F600A">
              <w:t>Time (days): Date Created to Date Specimens Shipped</w:t>
            </w:r>
            <w:r>
              <w:t xml:space="preserve"> (Column J)</w:t>
            </w:r>
          </w:p>
        </w:tc>
        <w:tc>
          <w:tcPr>
            <w:tcW w:w="3780" w:type="dxa"/>
          </w:tcPr>
          <w:p w:rsidR="001F600A" w:rsidRDefault="001F600A" w:rsidP="00CC2CFD">
            <w:r>
              <w:t>Minimum by Online Year</w:t>
            </w:r>
          </w:p>
        </w:tc>
      </w:tr>
    </w:tbl>
    <w:p w:rsidR="00816103" w:rsidRDefault="00816103"/>
    <w:p w:rsidR="00490D29" w:rsidRPr="006C75F9" w:rsidRDefault="00490D29">
      <w:pPr>
        <w:rPr>
          <w:b/>
        </w:rPr>
      </w:pPr>
      <w:r w:rsidRPr="006C75F9">
        <w:rPr>
          <w:b/>
        </w:rPr>
        <w:t>Figure 3</w:t>
      </w:r>
    </w:p>
    <w:p w:rsidR="00F24968" w:rsidRDefault="00F24968" w:rsidP="00F24968">
      <w:r>
        <w:t xml:space="preserve">Source Table: </w:t>
      </w:r>
      <w:r w:rsidRPr="00816103">
        <w:t>Data - Years 1 - 6 Requests</w:t>
      </w:r>
    </w:p>
    <w:p w:rsidR="00F24968" w:rsidRDefault="00F24968" w:rsidP="00F24968">
      <w:r>
        <w:t xml:space="preserve">Filters: Request Status (Column C) = “Fulfilled”; </w:t>
      </w:r>
      <w:r w:rsidR="009A5ACD">
        <w:t>Specimen # (Column O) &lt; 2000;</w:t>
      </w:r>
      <w:r w:rsidR="00CB0769">
        <w:t xml:space="preserve"> Time (days): Date Approved to Date Specimens Shipped &lt; 200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055"/>
        <w:gridCol w:w="2790"/>
        <w:gridCol w:w="3780"/>
      </w:tblGrid>
      <w:tr w:rsidR="00F24968" w:rsidTr="00537BD8">
        <w:tc>
          <w:tcPr>
            <w:tcW w:w="3055" w:type="dxa"/>
            <w:shd w:val="clear" w:color="auto" w:fill="D9D9D9" w:themeFill="background1" w:themeFillShade="D9"/>
          </w:tcPr>
          <w:p w:rsidR="00F24968" w:rsidRPr="00537BD8" w:rsidRDefault="0030592B" w:rsidP="00AF7F07">
            <w:pPr>
              <w:rPr>
                <w:b/>
              </w:rPr>
            </w:pPr>
            <w:r w:rsidRPr="00537BD8">
              <w:rPr>
                <w:b/>
              </w:rPr>
              <w:t>Figure Element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:rsidR="00F24968" w:rsidRPr="00537BD8" w:rsidRDefault="00F24968" w:rsidP="00AF7F07">
            <w:pPr>
              <w:rPr>
                <w:b/>
              </w:rPr>
            </w:pPr>
            <w:r w:rsidRPr="00537BD8">
              <w:rPr>
                <w:b/>
              </w:rPr>
              <w:t>Source Data Variable(s)</w:t>
            </w:r>
          </w:p>
        </w:tc>
        <w:tc>
          <w:tcPr>
            <w:tcW w:w="3780" w:type="dxa"/>
            <w:shd w:val="clear" w:color="auto" w:fill="D9D9D9" w:themeFill="background1" w:themeFillShade="D9"/>
          </w:tcPr>
          <w:p w:rsidR="00F24968" w:rsidRPr="00537BD8" w:rsidRDefault="00F24968" w:rsidP="00AF7F07">
            <w:pPr>
              <w:rPr>
                <w:b/>
              </w:rPr>
            </w:pPr>
            <w:r w:rsidRPr="00537BD8">
              <w:rPr>
                <w:b/>
              </w:rPr>
              <w:t>Data Manipulations/Calculations</w:t>
            </w:r>
          </w:p>
        </w:tc>
      </w:tr>
      <w:tr w:rsidR="00F24968" w:rsidTr="00AF7F07">
        <w:tc>
          <w:tcPr>
            <w:tcW w:w="3055" w:type="dxa"/>
          </w:tcPr>
          <w:p w:rsidR="00F24968" w:rsidRDefault="00F24968" w:rsidP="00AF7F07">
            <w:r>
              <w:t>Number of Specimens</w:t>
            </w:r>
          </w:p>
        </w:tc>
        <w:tc>
          <w:tcPr>
            <w:tcW w:w="2790" w:type="dxa"/>
          </w:tcPr>
          <w:p w:rsidR="00F24968" w:rsidRDefault="009A5ACD" w:rsidP="00AF7F07">
            <w:r>
              <w:t>Specimen # (Column O)</w:t>
            </w:r>
          </w:p>
        </w:tc>
        <w:tc>
          <w:tcPr>
            <w:tcW w:w="3780" w:type="dxa"/>
          </w:tcPr>
          <w:p w:rsidR="00F24968" w:rsidRDefault="009A5ACD" w:rsidP="00AF7F07">
            <w:r>
              <w:t>None</w:t>
            </w:r>
          </w:p>
        </w:tc>
      </w:tr>
      <w:tr w:rsidR="00F24968" w:rsidTr="00AF7F07">
        <w:tc>
          <w:tcPr>
            <w:tcW w:w="3055" w:type="dxa"/>
          </w:tcPr>
          <w:p w:rsidR="00F24968" w:rsidRDefault="00F24968" w:rsidP="00AF7F07">
            <w:r>
              <w:t>Days from Approval to Shipment</w:t>
            </w:r>
          </w:p>
        </w:tc>
        <w:tc>
          <w:tcPr>
            <w:tcW w:w="2790" w:type="dxa"/>
          </w:tcPr>
          <w:p w:rsidR="00F24968" w:rsidRDefault="00F24968" w:rsidP="00AF7F07">
            <w:r w:rsidRPr="00D440B5">
              <w:t>Time (days): Date Approved to Date Specimens Shipped</w:t>
            </w:r>
            <w:r>
              <w:t xml:space="preserve"> (Column M)</w:t>
            </w:r>
          </w:p>
        </w:tc>
        <w:tc>
          <w:tcPr>
            <w:tcW w:w="3780" w:type="dxa"/>
          </w:tcPr>
          <w:p w:rsidR="00F24968" w:rsidRDefault="00F24968" w:rsidP="00AF7F07">
            <w:r>
              <w:t>None</w:t>
            </w:r>
          </w:p>
        </w:tc>
      </w:tr>
      <w:tr w:rsidR="00F24968" w:rsidTr="00AF7F07">
        <w:tc>
          <w:tcPr>
            <w:tcW w:w="3055" w:type="dxa"/>
          </w:tcPr>
          <w:p w:rsidR="00F24968" w:rsidRDefault="009A5ACD" w:rsidP="00AF7F07">
            <w:r>
              <w:t>Aliquot (Data Point)</w:t>
            </w:r>
          </w:p>
        </w:tc>
        <w:tc>
          <w:tcPr>
            <w:tcW w:w="2790" w:type="dxa"/>
          </w:tcPr>
          <w:p w:rsidR="00F24968" w:rsidRDefault="00CB0769" w:rsidP="00AF7F07">
            <w:r w:rsidRPr="00CB0769">
              <w:t>Any Specimens Aliquoted?</w:t>
            </w:r>
            <w:r>
              <w:t xml:space="preserve"> (Column N)</w:t>
            </w:r>
          </w:p>
        </w:tc>
        <w:tc>
          <w:tcPr>
            <w:tcW w:w="3780" w:type="dxa"/>
          </w:tcPr>
          <w:p w:rsidR="00F24968" w:rsidRDefault="00CB0769" w:rsidP="00AF7F07">
            <w:r>
              <w:t>Exclude</w:t>
            </w:r>
            <w:r w:rsidR="0030592B">
              <w:t xml:space="preserve"> “No” values</w:t>
            </w:r>
          </w:p>
        </w:tc>
      </w:tr>
      <w:tr w:rsidR="00F24968" w:rsidTr="00AF7F07">
        <w:tc>
          <w:tcPr>
            <w:tcW w:w="3055" w:type="dxa"/>
          </w:tcPr>
          <w:p w:rsidR="00F24968" w:rsidRDefault="009A5ACD" w:rsidP="00AF7F07">
            <w:r>
              <w:t>No Aliquot (Data Point)</w:t>
            </w:r>
          </w:p>
        </w:tc>
        <w:tc>
          <w:tcPr>
            <w:tcW w:w="2790" w:type="dxa"/>
          </w:tcPr>
          <w:p w:rsidR="00F24968" w:rsidRDefault="00CB0769" w:rsidP="00AF7F07">
            <w:r w:rsidRPr="00CB0769">
              <w:t>Any Specimens Aliquoted?</w:t>
            </w:r>
            <w:r>
              <w:t xml:space="preserve"> (Column N)</w:t>
            </w:r>
          </w:p>
        </w:tc>
        <w:tc>
          <w:tcPr>
            <w:tcW w:w="3780" w:type="dxa"/>
          </w:tcPr>
          <w:p w:rsidR="00F24968" w:rsidRDefault="0030592B" w:rsidP="00AF7F07">
            <w:r>
              <w:t>Exclude “Yes” values</w:t>
            </w:r>
          </w:p>
        </w:tc>
      </w:tr>
    </w:tbl>
    <w:p w:rsidR="006B59C0" w:rsidRDefault="0008514C" w:rsidP="0008514C">
      <w:pPr>
        <w:spacing w:before="120"/>
      </w:pPr>
      <w:r>
        <w:t xml:space="preserve">The plot was generated in R with the </w:t>
      </w:r>
      <w:proofErr w:type="gramStart"/>
      <w:r>
        <w:t>plot(</w:t>
      </w:r>
      <w:proofErr w:type="gramEnd"/>
      <w:r>
        <w:t xml:space="preserve">) function.  The aliquot and no aliquot lines of best fit were generated using the </w:t>
      </w:r>
      <w:proofErr w:type="spellStart"/>
      <w:proofErr w:type="gramStart"/>
      <w:r>
        <w:t>abline</w:t>
      </w:r>
      <w:proofErr w:type="spellEnd"/>
      <w:r>
        <w:t>(</w:t>
      </w:r>
      <w:proofErr w:type="gramEnd"/>
      <w:r>
        <w:t>) function.</w:t>
      </w:r>
    </w:p>
    <w:p w:rsidR="0008514C" w:rsidRDefault="0008514C"/>
    <w:p w:rsidR="00490D29" w:rsidRPr="006C75F9" w:rsidRDefault="00490D29">
      <w:pPr>
        <w:rPr>
          <w:b/>
        </w:rPr>
      </w:pPr>
      <w:r w:rsidRPr="006C75F9">
        <w:rPr>
          <w:b/>
        </w:rPr>
        <w:t>Figure 4</w:t>
      </w:r>
    </w:p>
    <w:p w:rsidR="000D2C59" w:rsidRDefault="000D2C59" w:rsidP="000D2C59">
      <w:r>
        <w:t xml:space="preserve">Source Table: </w:t>
      </w:r>
      <w:r w:rsidRPr="000D2C59">
        <w:t>Data - Study Utilization</w:t>
      </w:r>
    </w:p>
    <w:p w:rsidR="000D2C59" w:rsidRDefault="000D2C59" w:rsidP="000D2C59">
      <w:r>
        <w:t xml:space="preserve">Filters: </w:t>
      </w:r>
      <w:r w:rsidRPr="000D2C59">
        <w:t xml:space="preserve"># of Years Open on BioLINCC </w:t>
      </w:r>
      <w:r>
        <w:t>(Column D) ≥ 5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055"/>
        <w:gridCol w:w="2790"/>
        <w:gridCol w:w="3780"/>
      </w:tblGrid>
      <w:tr w:rsidR="000D2C59" w:rsidTr="00537BD8">
        <w:tc>
          <w:tcPr>
            <w:tcW w:w="3055" w:type="dxa"/>
            <w:shd w:val="clear" w:color="auto" w:fill="D9D9D9" w:themeFill="background1" w:themeFillShade="D9"/>
          </w:tcPr>
          <w:p w:rsidR="000D2C59" w:rsidRPr="00537BD8" w:rsidRDefault="000D2C59" w:rsidP="00AF7F07">
            <w:pPr>
              <w:rPr>
                <w:b/>
              </w:rPr>
            </w:pPr>
            <w:r w:rsidRPr="00537BD8">
              <w:rPr>
                <w:b/>
              </w:rPr>
              <w:t>Figure Element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:rsidR="000D2C59" w:rsidRPr="00537BD8" w:rsidRDefault="000D2C59" w:rsidP="00AF7F07">
            <w:pPr>
              <w:rPr>
                <w:b/>
              </w:rPr>
            </w:pPr>
            <w:r w:rsidRPr="00537BD8">
              <w:rPr>
                <w:b/>
              </w:rPr>
              <w:t>Source Data Variable(s)</w:t>
            </w:r>
          </w:p>
        </w:tc>
        <w:tc>
          <w:tcPr>
            <w:tcW w:w="3780" w:type="dxa"/>
            <w:shd w:val="clear" w:color="auto" w:fill="D9D9D9" w:themeFill="background1" w:themeFillShade="D9"/>
          </w:tcPr>
          <w:p w:rsidR="000D2C59" w:rsidRPr="00537BD8" w:rsidRDefault="000D2C59" w:rsidP="00AF7F07">
            <w:pPr>
              <w:rPr>
                <w:b/>
              </w:rPr>
            </w:pPr>
            <w:r w:rsidRPr="00537BD8">
              <w:rPr>
                <w:b/>
              </w:rPr>
              <w:t>Data Manipulations/Calculations</w:t>
            </w:r>
          </w:p>
        </w:tc>
      </w:tr>
      <w:tr w:rsidR="000D2C59" w:rsidTr="00AF7F07">
        <w:tc>
          <w:tcPr>
            <w:tcW w:w="3055" w:type="dxa"/>
          </w:tcPr>
          <w:p w:rsidR="000D2C59" w:rsidRDefault="000D2C59" w:rsidP="00AF7F07">
            <w:r>
              <w:t>Years Collection Available on BioLINCC</w:t>
            </w:r>
          </w:p>
        </w:tc>
        <w:tc>
          <w:tcPr>
            <w:tcW w:w="2790" w:type="dxa"/>
          </w:tcPr>
          <w:p w:rsidR="000D2C59" w:rsidRDefault="000D2C59" w:rsidP="00AF7F07">
            <w:r>
              <w:t>Study (Column A) and # of Years Open on BioLINCC (Column D)</w:t>
            </w:r>
          </w:p>
        </w:tc>
        <w:tc>
          <w:tcPr>
            <w:tcW w:w="3780" w:type="dxa"/>
          </w:tcPr>
          <w:p w:rsidR="000D2C59" w:rsidRDefault="000D2C59" w:rsidP="00AF7F07">
            <w:r>
              <w:t>None</w:t>
            </w:r>
          </w:p>
        </w:tc>
      </w:tr>
      <w:tr w:rsidR="000D2C59" w:rsidTr="00AF7F07">
        <w:tc>
          <w:tcPr>
            <w:tcW w:w="3055" w:type="dxa"/>
          </w:tcPr>
          <w:p w:rsidR="000D2C59" w:rsidRDefault="000D2C59" w:rsidP="000D2C59">
            <w:r>
              <w:t xml:space="preserve">% Vials Distributed </w:t>
            </w:r>
          </w:p>
        </w:tc>
        <w:tc>
          <w:tcPr>
            <w:tcW w:w="2790" w:type="dxa"/>
          </w:tcPr>
          <w:p w:rsidR="000D2C59" w:rsidRDefault="000D2C59" w:rsidP="00AF7F07">
            <w:r>
              <w:t>Usage Since Website Launch (Column E)</w:t>
            </w:r>
          </w:p>
        </w:tc>
        <w:tc>
          <w:tcPr>
            <w:tcW w:w="3780" w:type="dxa"/>
          </w:tcPr>
          <w:p w:rsidR="000D2C59" w:rsidRDefault="000D2C59" w:rsidP="00AF7F07">
            <w:r>
              <w:t>None</w:t>
            </w:r>
          </w:p>
        </w:tc>
      </w:tr>
    </w:tbl>
    <w:p w:rsidR="006B59C0" w:rsidRDefault="006B59C0"/>
    <w:p w:rsidR="00490D29" w:rsidRPr="006C75F9" w:rsidRDefault="00490D29">
      <w:pPr>
        <w:rPr>
          <w:b/>
        </w:rPr>
      </w:pPr>
      <w:r w:rsidRPr="006C75F9">
        <w:rPr>
          <w:b/>
        </w:rPr>
        <w:t>Table 1</w:t>
      </w:r>
    </w:p>
    <w:p w:rsidR="0016627A" w:rsidRDefault="0016627A" w:rsidP="0016627A">
      <w:r>
        <w:t xml:space="preserve">Source Table: </w:t>
      </w:r>
      <w:r w:rsidRPr="00816103">
        <w:t>Data - Years 1 - 6 Requests</w:t>
      </w:r>
    </w:p>
    <w:p w:rsidR="0016627A" w:rsidRDefault="0016627A" w:rsidP="0016627A">
      <w:r>
        <w:t>Filters: No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790"/>
        <w:gridCol w:w="3780"/>
      </w:tblGrid>
      <w:tr w:rsidR="0016627A" w:rsidTr="00537BD8">
        <w:tc>
          <w:tcPr>
            <w:tcW w:w="3055" w:type="dxa"/>
            <w:shd w:val="clear" w:color="auto" w:fill="D9D9D9" w:themeFill="background1" w:themeFillShade="D9"/>
          </w:tcPr>
          <w:p w:rsidR="0016627A" w:rsidRPr="00537BD8" w:rsidRDefault="0016627A" w:rsidP="00AF7F07">
            <w:pPr>
              <w:rPr>
                <w:b/>
              </w:rPr>
            </w:pPr>
            <w:r w:rsidRPr="00537BD8">
              <w:rPr>
                <w:b/>
              </w:rPr>
              <w:t>Table Element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:rsidR="0016627A" w:rsidRPr="00537BD8" w:rsidRDefault="0016627A" w:rsidP="00AF7F07">
            <w:pPr>
              <w:rPr>
                <w:b/>
              </w:rPr>
            </w:pPr>
            <w:r w:rsidRPr="00537BD8">
              <w:rPr>
                <w:b/>
              </w:rPr>
              <w:t>Source Data Variable(s)</w:t>
            </w:r>
          </w:p>
        </w:tc>
        <w:tc>
          <w:tcPr>
            <w:tcW w:w="3780" w:type="dxa"/>
            <w:shd w:val="clear" w:color="auto" w:fill="D9D9D9" w:themeFill="background1" w:themeFillShade="D9"/>
          </w:tcPr>
          <w:p w:rsidR="0016627A" w:rsidRPr="00537BD8" w:rsidRDefault="0016627A" w:rsidP="00AF7F07">
            <w:pPr>
              <w:rPr>
                <w:b/>
              </w:rPr>
            </w:pPr>
            <w:r w:rsidRPr="00537BD8">
              <w:rPr>
                <w:b/>
              </w:rPr>
              <w:t>Data Manipulations/Calculations</w:t>
            </w:r>
          </w:p>
        </w:tc>
      </w:tr>
      <w:tr w:rsidR="0016627A" w:rsidTr="00AF7F07">
        <w:tc>
          <w:tcPr>
            <w:tcW w:w="3055" w:type="dxa"/>
          </w:tcPr>
          <w:p w:rsidR="0016627A" w:rsidRDefault="00042AD0" w:rsidP="00AF7F07">
            <w:r>
              <w:t>Website Year</w:t>
            </w:r>
          </w:p>
        </w:tc>
        <w:tc>
          <w:tcPr>
            <w:tcW w:w="2790" w:type="dxa"/>
          </w:tcPr>
          <w:p w:rsidR="0016627A" w:rsidRDefault="0016627A" w:rsidP="00AF7F07">
            <w:r>
              <w:t>Online Year (Column D)</w:t>
            </w:r>
          </w:p>
        </w:tc>
        <w:tc>
          <w:tcPr>
            <w:tcW w:w="3780" w:type="dxa"/>
          </w:tcPr>
          <w:p w:rsidR="0016627A" w:rsidRDefault="0016627A" w:rsidP="00AF7F07">
            <w:r>
              <w:t>Year 1 maps to 10/1/2009 – 9/30/2010</w:t>
            </w:r>
          </w:p>
          <w:p w:rsidR="0016627A" w:rsidRDefault="0016627A" w:rsidP="00AF7F07">
            <w:r>
              <w:t>Year 2 maps to 10/1/2010 – 9/30/2011</w:t>
            </w:r>
          </w:p>
          <w:p w:rsidR="0016627A" w:rsidRDefault="0016627A" w:rsidP="00AF7F07">
            <w:r>
              <w:t>Year 3 maps to 10/1/2011 – 9/30/2012</w:t>
            </w:r>
          </w:p>
          <w:p w:rsidR="0016627A" w:rsidRDefault="0016627A" w:rsidP="00AF7F07">
            <w:r>
              <w:t>Year 4 maps to 10/1/2012 – 9/30/2013</w:t>
            </w:r>
          </w:p>
          <w:p w:rsidR="0016627A" w:rsidRDefault="0016627A" w:rsidP="00AF7F07">
            <w:r>
              <w:t>Year 5 maps to 10/1/2013 – 9/30/2014</w:t>
            </w:r>
          </w:p>
          <w:p w:rsidR="0016627A" w:rsidRDefault="0016627A" w:rsidP="00AF7F07">
            <w:r>
              <w:t>Year 6 maps to 10/1/2014 – 9/30/2015</w:t>
            </w:r>
          </w:p>
        </w:tc>
      </w:tr>
      <w:tr w:rsidR="0016627A" w:rsidTr="00AF7F07">
        <w:tc>
          <w:tcPr>
            <w:tcW w:w="3055" w:type="dxa"/>
          </w:tcPr>
          <w:p w:rsidR="0016627A" w:rsidRDefault="00042AD0" w:rsidP="00AF7F07">
            <w:r>
              <w:t>Request Disposition</w:t>
            </w:r>
          </w:p>
        </w:tc>
        <w:tc>
          <w:tcPr>
            <w:tcW w:w="2790" w:type="dxa"/>
          </w:tcPr>
          <w:p w:rsidR="0016627A" w:rsidRDefault="00042AD0" w:rsidP="00AF7F07">
            <w:r>
              <w:t>Request Status (Column C</w:t>
            </w:r>
            <w:r w:rsidR="0016627A">
              <w:t>)</w:t>
            </w:r>
          </w:p>
        </w:tc>
        <w:tc>
          <w:tcPr>
            <w:tcW w:w="3780" w:type="dxa"/>
          </w:tcPr>
          <w:p w:rsidR="00042AD0" w:rsidRDefault="00042AD0" w:rsidP="00042AD0">
            <w:r w:rsidRPr="00042AD0">
              <w:t>Closed - request not funded</w:t>
            </w:r>
            <w:r>
              <w:t xml:space="preserve">, </w:t>
            </w:r>
            <w:r w:rsidRPr="00042AD0">
              <w:t xml:space="preserve">Closed </w:t>
            </w:r>
            <w:r>
              <w:t>–</w:t>
            </w:r>
            <w:r w:rsidRPr="00042AD0">
              <w:t xml:space="preserve"> inactivity</w:t>
            </w:r>
            <w:r>
              <w:t xml:space="preserve">, </w:t>
            </w:r>
            <w:r w:rsidRPr="00042AD0">
              <w:t>Closed - cancelled by user - other reason / NOS</w:t>
            </w:r>
            <w:r>
              <w:t xml:space="preserve">, </w:t>
            </w:r>
            <w:r w:rsidRPr="00042AD0">
              <w:t>Closed - request requirements</w:t>
            </w:r>
            <w:r>
              <w:t xml:space="preserve">, </w:t>
            </w:r>
            <w:r w:rsidRPr="00042AD0">
              <w:t>Closed - request not funded</w:t>
            </w:r>
            <w:r>
              <w:t xml:space="preserve">, and </w:t>
            </w:r>
            <w:r w:rsidRPr="00042AD0">
              <w:t>Closed - denied</w:t>
            </w:r>
            <w:r>
              <w:t xml:space="preserve"> map to Unsuccessful</w:t>
            </w:r>
          </w:p>
        </w:tc>
      </w:tr>
      <w:tr w:rsidR="0016627A" w:rsidTr="00AF7F07">
        <w:tc>
          <w:tcPr>
            <w:tcW w:w="3055" w:type="dxa"/>
          </w:tcPr>
          <w:p w:rsidR="0016627A" w:rsidRDefault="0050351A" w:rsidP="00AF7F07">
            <w:r>
              <w:t>Research Type (Fulfilled Requests Only)</w:t>
            </w:r>
          </w:p>
        </w:tc>
        <w:tc>
          <w:tcPr>
            <w:tcW w:w="2790" w:type="dxa"/>
          </w:tcPr>
          <w:p w:rsidR="0016627A" w:rsidRDefault="0050351A" w:rsidP="00AF7F07">
            <w:r>
              <w:t>Research Type (Column AV)</w:t>
            </w:r>
          </w:p>
        </w:tc>
        <w:tc>
          <w:tcPr>
            <w:tcW w:w="3780" w:type="dxa"/>
          </w:tcPr>
          <w:p w:rsidR="0016627A" w:rsidRDefault="0050351A" w:rsidP="00AF7F07">
            <w:r>
              <w:t>Include only requests with Request Status = Fulfilled</w:t>
            </w:r>
          </w:p>
        </w:tc>
      </w:tr>
    </w:tbl>
    <w:p w:rsidR="006C75F9" w:rsidRDefault="006C75F9"/>
    <w:p w:rsidR="006C75F9" w:rsidRDefault="006C75F9">
      <w:r>
        <w:br w:type="page"/>
      </w:r>
    </w:p>
    <w:p w:rsidR="0016627A" w:rsidRDefault="0016627A"/>
    <w:p w:rsidR="00490D29" w:rsidRPr="006C75F9" w:rsidRDefault="00490D29">
      <w:pPr>
        <w:rPr>
          <w:b/>
        </w:rPr>
      </w:pPr>
      <w:r w:rsidRPr="006C75F9">
        <w:rPr>
          <w:b/>
        </w:rPr>
        <w:t>Table 2</w:t>
      </w:r>
    </w:p>
    <w:p w:rsidR="004B31AD" w:rsidRDefault="004B31AD" w:rsidP="004B31AD">
      <w:r>
        <w:t xml:space="preserve">Source Table: </w:t>
      </w:r>
      <w:r w:rsidRPr="00816103">
        <w:t>Data - Years 1 - 6 Requests</w:t>
      </w:r>
    </w:p>
    <w:p w:rsidR="004B31AD" w:rsidRDefault="004B31AD" w:rsidP="004B31AD">
      <w:r>
        <w:t xml:space="preserve">Filters: </w:t>
      </w:r>
      <w:r w:rsidR="0034308E">
        <w:t xml:space="preserve">Request Status </w:t>
      </w:r>
      <w:r w:rsidR="00A876AC">
        <w:t xml:space="preserve">(Column C) </w:t>
      </w:r>
      <w:r w:rsidR="0034308E">
        <w:t>≠ “Fulfilled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790"/>
        <w:gridCol w:w="3780"/>
      </w:tblGrid>
      <w:tr w:rsidR="004B31AD" w:rsidTr="00537BD8">
        <w:tc>
          <w:tcPr>
            <w:tcW w:w="3055" w:type="dxa"/>
            <w:shd w:val="clear" w:color="auto" w:fill="D9D9D9" w:themeFill="background1" w:themeFillShade="D9"/>
          </w:tcPr>
          <w:p w:rsidR="004B31AD" w:rsidRPr="00537BD8" w:rsidRDefault="004B31AD" w:rsidP="00AF7F07">
            <w:pPr>
              <w:rPr>
                <w:b/>
              </w:rPr>
            </w:pPr>
            <w:r w:rsidRPr="00537BD8">
              <w:rPr>
                <w:b/>
              </w:rPr>
              <w:t>Table Element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:rsidR="004B31AD" w:rsidRPr="00537BD8" w:rsidRDefault="004B31AD" w:rsidP="00AF7F07">
            <w:pPr>
              <w:rPr>
                <w:b/>
              </w:rPr>
            </w:pPr>
            <w:r w:rsidRPr="00537BD8">
              <w:rPr>
                <w:b/>
              </w:rPr>
              <w:t>Source Data Variable(s)</w:t>
            </w:r>
          </w:p>
        </w:tc>
        <w:tc>
          <w:tcPr>
            <w:tcW w:w="3780" w:type="dxa"/>
            <w:shd w:val="clear" w:color="auto" w:fill="D9D9D9" w:themeFill="background1" w:themeFillShade="D9"/>
          </w:tcPr>
          <w:p w:rsidR="004B31AD" w:rsidRPr="00537BD8" w:rsidRDefault="004B31AD" w:rsidP="00AF7F07">
            <w:pPr>
              <w:rPr>
                <w:b/>
              </w:rPr>
            </w:pPr>
            <w:r w:rsidRPr="00537BD8">
              <w:rPr>
                <w:b/>
              </w:rPr>
              <w:t>Data Manipulations/Calculations</w:t>
            </w:r>
          </w:p>
        </w:tc>
      </w:tr>
      <w:tr w:rsidR="004B31AD" w:rsidTr="00A876AC">
        <w:tc>
          <w:tcPr>
            <w:tcW w:w="3055" w:type="dxa"/>
          </w:tcPr>
          <w:p w:rsidR="004B31AD" w:rsidRDefault="004B31AD" w:rsidP="00AF7F07">
            <w:r>
              <w:t>Website Year</w:t>
            </w:r>
          </w:p>
        </w:tc>
        <w:tc>
          <w:tcPr>
            <w:tcW w:w="2790" w:type="dxa"/>
          </w:tcPr>
          <w:p w:rsidR="004B31AD" w:rsidRDefault="004B31AD" w:rsidP="00AF7F07">
            <w:r>
              <w:t>Online Year (Column D)</w:t>
            </w:r>
          </w:p>
        </w:tc>
        <w:tc>
          <w:tcPr>
            <w:tcW w:w="3780" w:type="dxa"/>
          </w:tcPr>
          <w:p w:rsidR="004B31AD" w:rsidRDefault="004B31AD" w:rsidP="00AF7F07">
            <w:r>
              <w:t>Year 1 maps to 10/1/2009 – 9/30/2010</w:t>
            </w:r>
          </w:p>
          <w:p w:rsidR="004B31AD" w:rsidRDefault="004B31AD" w:rsidP="00AF7F07">
            <w:r>
              <w:t>Year 2 maps to 10/1/2010 – 9/30/2011</w:t>
            </w:r>
          </w:p>
          <w:p w:rsidR="004B31AD" w:rsidRDefault="004B31AD" w:rsidP="00AF7F07">
            <w:r>
              <w:t>Year 3 maps to 10/1/2011 – 9/30/2012</w:t>
            </w:r>
          </w:p>
          <w:p w:rsidR="004B31AD" w:rsidRDefault="004B31AD" w:rsidP="00AF7F07">
            <w:r>
              <w:t>Year 4 maps to 10/1/2012 – 9/30/2013</w:t>
            </w:r>
          </w:p>
          <w:p w:rsidR="004B31AD" w:rsidRDefault="004B31AD" w:rsidP="00AF7F07">
            <w:r>
              <w:t>Year 5 maps to 10/1/2013 – 9/30/2014</w:t>
            </w:r>
          </w:p>
          <w:p w:rsidR="004B31AD" w:rsidRDefault="004B31AD" w:rsidP="00AF7F07">
            <w:r>
              <w:t>Year 6 maps to 10/1/2014 – 9/30/2015</w:t>
            </w:r>
          </w:p>
        </w:tc>
      </w:tr>
      <w:tr w:rsidR="004B31AD" w:rsidTr="00A876AC">
        <w:tc>
          <w:tcPr>
            <w:tcW w:w="3055" w:type="dxa"/>
          </w:tcPr>
          <w:p w:rsidR="004B31AD" w:rsidRDefault="00F146B2" w:rsidP="00AF7F07">
            <w:r>
              <w:t>Reason Not Fulfilled</w:t>
            </w:r>
          </w:p>
        </w:tc>
        <w:tc>
          <w:tcPr>
            <w:tcW w:w="2790" w:type="dxa"/>
          </w:tcPr>
          <w:p w:rsidR="004B31AD" w:rsidRDefault="004B31AD" w:rsidP="00AF7F07">
            <w:r>
              <w:t>Request Status (Column C)</w:t>
            </w:r>
          </w:p>
        </w:tc>
        <w:tc>
          <w:tcPr>
            <w:tcW w:w="3780" w:type="dxa"/>
          </w:tcPr>
          <w:p w:rsidR="0057250E" w:rsidRDefault="004B31AD" w:rsidP="00AF7F07">
            <w:r w:rsidRPr="00042AD0">
              <w:t>Closed - request not funded</w:t>
            </w:r>
            <w:r w:rsidR="00E555D3">
              <w:t xml:space="preserve"> maps to </w:t>
            </w:r>
            <w:r w:rsidR="0057250E">
              <w:t>Request Not Funded</w:t>
            </w:r>
          </w:p>
          <w:p w:rsidR="0034308E" w:rsidRDefault="004B31AD" w:rsidP="00AF7F07">
            <w:r w:rsidRPr="00042AD0">
              <w:t xml:space="preserve">Closed </w:t>
            </w:r>
            <w:r w:rsidR="00A876AC">
              <w:t>-</w:t>
            </w:r>
            <w:r w:rsidRPr="00042AD0">
              <w:t xml:space="preserve"> inactivity</w:t>
            </w:r>
            <w:r w:rsidR="0034308E">
              <w:t xml:space="preserve"> maps to </w:t>
            </w:r>
            <w:r w:rsidR="0057250E">
              <w:t>Inactivity</w:t>
            </w:r>
            <w:r>
              <w:t xml:space="preserve"> </w:t>
            </w:r>
          </w:p>
          <w:p w:rsidR="0034308E" w:rsidRDefault="004B31AD" w:rsidP="00AF7F07">
            <w:r w:rsidRPr="00042AD0">
              <w:t>Closed - cancelled by user - other reason / NOS</w:t>
            </w:r>
            <w:r w:rsidR="0034308E">
              <w:t xml:space="preserve"> maps to </w:t>
            </w:r>
            <w:r w:rsidR="0057250E">
              <w:t>Cancelled by User/NOS</w:t>
            </w:r>
          </w:p>
          <w:p w:rsidR="0034308E" w:rsidRDefault="004B31AD" w:rsidP="00AF7F07">
            <w:r w:rsidRPr="00042AD0">
              <w:t>Closed - request requirements</w:t>
            </w:r>
            <w:r w:rsidR="0034308E">
              <w:t xml:space="preserve"> maps to </w:t>
            </w:r>
            <w:r w:rsidR="0057250E">
              <w:t>Request Requirements</w:t>
            </w:r>
          </w:p>
          <w:p w:rsidR="0057250E" w:rsidRDefault="004B31AD" w:rsidP="0057250E">
            <w:r w:rsidRPr="00042AD0">
              <w:t>Closed - request not funded</w:t>
            </w:r>
            <w:r w:rsidR="0034308E">
              <w:t xml:space="preserve"> maps to </w:t>
            </w:r>
            <w:r w:rsidR="0057250E">
              <w:t>Request Not Funded</w:t>
            </w:r>
          </w:p>
          <w:p w:rsidR="004B31AD" w:rsidRDefault="004B31AD" w:rsidP="0057250E">
            <w:r w:rsidRPr="00042AD0">
              <w:t>Closed - denied</w:t>
            </w:r>
            <w:r>
              <w:t xml:space="preserve"> map</w:t>
            </w:r>
            <w:r w:rsidR="0034308E">
              <w:t>s</w:t>
            </w:r>
            <w:r>
              <w:t xml:space="preserve"> to </w:t>
            </w:r>
            <w:r w:rsidR="0034308E">
              <w:t>Denied</w:t>
            </w:r>
          </w:p>
        </w:tc>
      </w:tr>
    </w:tbl>
    <w:p w:rsidR="004B31AD" w:rsidRDefault="004B31AD"/>
    <w:p w:rsidR="00490D29" w:rsidRPr="006C75F9" w:rsidRDefault="00490D29">
      <w:pPr>
        <w:rPr>
          <w:b/>
        </w:rPr>
      </w:pPr>
      <w:r w:rsidRPr="006C75F9">
        <w:rPr>
          <w:b/>
        </w:rPr>
        <w:t>Table 3</w:t>
      </w:r>
    </w:p>
    <w:p w:rsidR="0043013C" w:rsidRDefault="0043013C" w:rsidP="0043013C">
      <w:r>
        <w:t xml:space="preserve">Source Table: </w:t>
      </w:r>
      <w:r w:rsidRPr="00816103">
        <w:t>Data - Years 1 - 6 Requests</w:t>
      </w:r>
    </w:p>
    <w:p w:rsidR="0043013C" w:rsidRDefault="0043013C">
      <w:r>
        <w:t>Filters: Request Status (Column C) = “Fulfilled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790"/>
        <w:gridCol w:w="3780"/>
      </w:tblGrid>
      <w:tr w:rsidR="00A876AC" w:rsidTr="00537BD8">
        <w:tc>
          <w:tcPr>
            <w:tcW w:w="3055" w:type="dxa"/>
            <w:shd w:val="clear" w:color="auto" w:fill="D9D9D9" w:themeFill="background1" w:themeFillShade="D9"/>
          </w:tcPr>
          <w:p w:rsidR="00A876AC" w:rsidRPr="00537BD8" w:rsidRDefault="00A876AC" w:rsidP="00AF7F07">
            <w:pPr>
              <w:rPr>
                <w:b/>
              </w:rPr>
            </w:pPr>
            <w:r w:rsidRPr="00537BD8">
              <w:rPr>
                <w:b/>
              </w:rPr>
              <w:t>Table Element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:rsidR="00A876AC" w:rsidRPr="00537BD8" w:rsidRDefault="00A876AC" w:rsidP="00AF7F07">
            <w:pPr>
              <w:rPr>
                <w:b/>
              </w:rPr>
            </w:pPr>
            <w:r w:rsidRPr="00537BD8">
              <w:rPr>
                <w:b/>
              </w:rPr>
              <w:t>Source Data Variable(s)</w:t>
            </w:r>
          </w:p>
        </w:tc>
        <w:tc>
          <w:tcPr>
            <w:tcW w:w="3780" w:type="dxa"/>
            <w:shd w:val="clear" w:color="auto" w:fill="D9D9D9" w:themeFill="background1" w:themeFillShade="D9"/>
          </w:tcPr>
          <w:p w:rsidR="00A876AC" w:rsidRPr="00537BD8" w:rsidRDefault="00A876AC" w:rsidP="00AF7F07">
            <w:pPr>
              <w:rPr>
                <w:b/>
              </w:rPr>
            </w:pPr>
            <w:r w:rsidRPr="00537BD8">
              <w:rPr>
                <w:b/>
              </w:rPr>
              <w:t>Data Manipulations/Calculations</w:t>
            </w:r>
          </w:p>
        </w:tc>
      </w:tr>
      <w:tr w:rsidR="00A876AC" w:rsidTr="00AF7F07">
        <w:tc>
          <w:tcPr>
            <w:tcW w:w="3055" w:type="dxa"/>
          </w:tcPr>
          <w:p w:rsidR="00A876AC" w:rsidRDefault="00A876AC" w:rsidP="00AF7F07">
            <w:r>
              <w:t>Website Year</w:t>
            </w:r>
          </w:p>
        </w:tc>
        <w:tc>
          <w:tcPr>
            <w:tcW w:w="2790" w:type="dxa"/>
          </w:tcPr>
          <w:p w:rsidR="00A876AC" w:rsidRDefault="00A876AC" w:rsidP="00AF7F07">
            <w:r>
              <w:t>Online Year (Column D)</w:t>
            </w:r>
          </w:p>
        </w:tc>
        <w:tc>
          <w:tcPr>
            <w:tcW w:w="3780" w:type="dxa"/>
          </w:tcPr>
          <w:p w:rsidR="00A876AC" w:rsidRDefault="00A876AC" w:rsidP="00AF7F07">
            <w:r>
              <w:t>Year 1 maps to 10/1/2009 – 9/30/2010</w:t>
            </w:r>
          </w:p>
          <w:p w:rsidR="00A876AC" w:rsidRDefault="00A876AC" w:rsidP="00AF7F07">
            <w:r>
              <w:t>Year 2 maps to 10/1/2010 – 9/30/2011</w:t>
            </w:r>
          </w:p>
          <w:p w:rsidR="00A876AC" w:rsidRDefault="00A876AC" w:rsidP="00AF7F07">
            <w:r>
              <w:t>Year 3 maps to 10/1/2011 – 9/30/2012</w:t>
            </w:r>
          </w:p>
          <w:p w:rsidR="00A876AC" w:rsidRDefault="00A876AC" w:rsidP="00AF7F07">
            <w:r>
              <w:t>Year 4 maps to 10/1/2012 – 9/30/2013</w:t>
            </w:r>
          </w:p>
          <w:p w:rsidR="00A876AC" w:rsidRDefault="00A876AC" w:rsidP="00AF7F07">
            <w:r>
              <w:t>Year 5 maps to 10/1/2013 – 9/30/2014</w:t>
            </w:r>
          </w:p>
          <w:p w:rsidR="00A876AC" w:rsidRDefault="00A876AC" w:rsidP="00AF7F07">
            <w:r>
              <w:t>Year 6 maps to 10/1/2014 – 9/30/2015</w:t>
            </w:r>
          </w:p>
        </w:tc>
      </w:tr>
      <w:tr w:rsidR="00A876AC" w:rsidTr="00AF7F07">
        <w:tc>
          <w:tcPr>
            <w:tcW w:w="3055" w:type="dxa"/>
          </w:tcPr>
          <w:p w:rsidR="00A876AC" w:rsidRDefault="00A876AC" w:rsidP="00AF7F07">
            <w:r>
              <w:t>PI - Years of Research Experience</w:t>
            </w:r>
          </w:p>
        </w:tc>
        <w:tc>
          <w:tcPr>
            <w:tcW w:w="2790" w:type="dxa"/>
          </w:tcPr>
          <w:p w:rsidR="00A876AC" w:rsidRDefault="0043013C" w:rsidP="00AF7F07">
            <w:r w:rsidRPr="0043013C">
              <w:t>PI Status (Years In Scientific Research)</w:t>
            </w:r>
            <w:r>
              <w:t xml:space="preserve"> (Column AT)</w:t>
            </w:r>
          </w:p>
        </w:tc>
        <w:tc>
          <w:tcPr>
            <w:tcW w:w="3780" w:type="dxa"/>
          </w:tcPr>
          <w:p w:rsidR="00A876AC" w:rsidRDefault="0043013C" w:rsidP="00AF7F07">
            <w:r>
              <w:t>None</w:t>
            </w:r>
          </w:p>
        </w:tc>
      </w:tr>
      <w:tr w:rsidR="00A876AC" w:rsidTr="00AF7F07">
        <w:tc>
          <w:tcPr>
            <w:tcW w:w="3055" w:type="dxa"/>
          </w:tcPr>
          <w:p w:rsidR="00A876AC" w:rsidRDefault="00A876AC" w:rsidP="00AF7F07">
            <w:r>
              <w:t>PI Involved in Original Research Study</w:t>
            </w:r>
          </w:p>
        </w:tc>
        <w:tc>
          <w:tcPr>
            <w:tcW w:w="2790" w:type="dxa"/>
          </w:tcPr>
          <w:p w:rsidR="00A876AC" w:rsidRDefault="0043013C" w:rsidP="00AF7F07">
            <w:r w:rsidRPr="0043013C">
              <w:t>Original Study PI?</w:t>
            </w:r>
            <w:r>
              <w:t xml:space="preserve"> (Column AP)</w:t>
            </w:r>
          </w:p>
        </w:tc>
        <w:tc>
          <w:tcPr>
            <w:tcW w:w="3780" w:type="dxa"/>
          </w:tcPr>
          <w:p w:rsidR="00A876AC" w:rsidRDefault="0043013C" w:rsidP="00AF7F07">
            <w:r>
              <w:t>None</w:t>
            </w:r>
          </w:p>
        </w:tc>
      </w:tr>
    </w:tbl>
    <w:p w:rsidR="000D09C2" w:rsidRDefault="000D09C2"/>
    <w:p w:rsidR="006C75F9" w:rsidRDefault="006C75F9">
      <w:pPr>
        <w:rPr>
          <w:b/>
        </w:rPr>
      </w:pPr>
      <w:r>
        <w:rPr>
          <w:b/>
        </w:rPr>
        <w:br w:type="page"/>
      </w:r>
    </w:p>
    <w:p w:rsidR="00490D29" w:rsidRPr="006C75F9" w:rsidRDefault="00490D29">
      <w:pPr>
        <w:rPr>
          <w:b/>
        </w:rPr>
      </w:pPr>
      <w:r w:rsidRPr="006C75F9">
        <w:rPr>
          <w:b/>
        </w:rPr>
        <w:lastRenderedPageBreak/>
        <w:t>Table 4</w:t>
      </w:r>
    </w:p>
    <w:p w:rsidR="00127E08" w:rsidRDefault="00127E08" w:rsidP="00127E08">
      <w:r>
        <w:t xml:space="preserve">Source Table: </w:t>
      </w:r>
      <w:r w:rsidRPr="00816103">
        <w:t>Data - Years 1 - 6 Requests</w:t>
      </w:r>
    </w:p>
    <w:p w:rsidR="00127E08" w:rsidRDefault="00127E08" w:rsidP="00127E08">
      <w:r>
        <w:t>Filters: Request Status (Column C) = “Fulfilled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790"/>
        <w:gridCol w:w="3780"/>
      </w:tblGrid>
      <w:tr w:rsidR="00127E08" w:rsidTr="00537BD8">
        <w:tc>
          <w:tcPr>
            <w:tcW w:w="3055" w:type="dxa"/>
            <w:shd w:val="clear" w:color="auto" w:fill="D9D9D9" w:themeFill="background1" w:themeFillShade="D9"/>
          </w:tcPr>
          <w:p w:rsidR="00127E08" w:rsidRPr="00537BD8" w:rsidRDefault="00127E08" w:rsidP="00AF7F07">
            <w:pPr>
              <w:rPr>
                <w:b/>
              </w:rPr>
            </w:pPr>
            <w:r w:rsidRPr="00537BD8">
              <w:rPr>
                <w:b/>
              </w:rPr>
              <w:t>Table Element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:rsidR="00127E08" w:rsidRPr="00537BD8" w:rsidRDefault="00127E08" w:rsidP="00AF7F07">
            <w:pPr>
              <w:rPr>
                <w:b/>
              </w:rPr>
            </w:pPr>
            <w:r w:rsidRPr="00537BD8">
              <w:rPr>
                <w:b/>
              </w:rPr>
              <w:t>Source Data Variable(s)</w:t>
            </w:r>
          </w:p>
        </w:tc>
        <w:tc>
          <w:tcPr>
            <w:tcW w:w="3780" w:type="dxa"/>
            <w:shd w:val="clear" w:color="auto" w:fill="D9D9D9" w:themeFill="background1" w:themeFillShade="D9"/>
          </w:tcPr>
          <w:p w:rsidR="00127E08" w:rsidRPr="00537BD8" w:rsidRDefault="00127E08" w:rsidP="00AF7F07">
            <w:pPr>
              <w:rPr>
                <w:b/>
              </w:rPr>
            </w:pPr>
            <w:r w:rsidRPr="00537BD8">
              <w:rPr>
                <w:b/>
              </w:rPr>
              <w:t>Data Manipulations/Calculations</w:t>
            </w:r>
          </w:p>
        </w:tc>
      </w:tr>
      <w:tr w:rsidR="00127E08" w:rsidTr="00AF7F07">
        <w:tc>
          <w:tcPr>
            <w:tcW w:w="3055" w:type="dxa"/>
          </w:tcPr>
          <w:p w:rsidR="00127E08" w:rsidRDefault="00127E08" w:rsidP="00AF7F07">
            <w:r>
              <w:t>Website Year</w:t>
            </w:r>
          </w:p>
        </w:tc>
        <w:tc>
          <w:tcPr>
            <w:tcW w:w="2790" w:type="dxa"/>
          </w:tcPr>
          <w:p w:rsidR="00127E08" w:rsidRDefault="00127E08" w:rsidP="00AF7F07">
            <w:r>
              <w:t>Online Year (Column D)</w:t>
            </w:r>
          </w:p>
        </w:tc>
        <w:tc>
          <w:tcPr>
            <w:tcW w:w="3780" w:type="dxa"/>
          </w:tcPr>
          <w:p w:rsidR="00127E08" w:rsidRDefault="00127E08" w:rsidP="00AF7F07">
            <w:r>
              <w:t>Year 1 maps to 10/1/2009 – 9/30/2010</w:t>
            </w:r>
          </w:p>
          <w:p w:rsidR="00127E08" w:rsidRDefault="00127E08" w:rsidP="00AF7F07">
            <w:r>
              <w:t>Year 2 maps to 10/1/2010 – 9/30/2011</w:t>
            </w:r>
          </w:p>
          <w:p w:rsidR="00127E08" w:rsidRDefault="00127E08" w:rsidP="00AF7F07">
            <w:r>
              <w:t>Year 3 maps to 10/1/2011 – 9/30/2012</w:t>
            </w:r>
          </w:p>
          <w:p w:rsidR="00127E08" w:rsidRDefault="00127E08" w:rsidP="00AF7F07">
            <w:r>
              <w:t>Year 4 maps to 10/1/2012 – 9/30/2013</w:t>
            </w:r>
          </w:p>
          <w:p w:rsidR="00127E08" w:rsidRDefault="00127E08" w:rsidP="00AF7F07">
            <w:r>
              <w:t>Year 5 maps to 10/1/2013 – 9/30/2014</w:t>
            </w:r>
          </w:p>
          <w:p w:rsidR="00127E08" w:rsidRDefault="00127E08" w:rsidP="00AF7F07">
            <w:r>
              <w:t>Year 6 maps to 10/1/2014 – 9/30/2015</w:t>
            </w:r>
          </w:p>
        </w:tc>
      </w:tr>
      <w:tr w:rsidR="00127E08" w:rsidTr="00EB1EAE">
        <w:tc>
          <w:tcPr>
            <w:tcW w:w="3055" w:type="dxa"/>
          </w:tcPr>
          <w:p w:rsidR="00127E08" w:rsidRDefault="00127E08" w:rsidP="00AF7F07">
            <w:r>
              <w:t>Funding Source</w:t>
            </w:r>
          </w:p>
        </w:tc>
        <w:tc>
          <w:tcPr>
            <w:tcW w:w="2790" w:type="dxa"/>
          </w:tcPr>
          <w:p w:rsidR="00127E08" w:rsidRDefault="00127E08" w:rsidP="00AF7F07">
            <w:r>
              <w:t>Funding Source (Column AS)</w:t>
            </w:r>
          </w:p>
        </w:tc>
        <w:tc>
          <w:tcPr>
            <w:tcW w:w="3780" w:type="dxa"/>
            <w:shd w:val="clear" w:color="auto" w:fill="auto"/>
          </w:tcPr>
          <w:p w:rsidR="00127E08" w:rsidRDefault="00EB1EAE" w:rsidP="00AF7F07">
            <w:pPr>
              <w:rPr>
                <w:rFonts w:ascii="Calibri" w:eastAsia="Times New Roman" w:hAnsi="Calibri" w:cs="Times New Roman"/>
                <w:color w:val="000000"/>
              </w:rPr>
            </w:pPr>
            <w:r w:rsidRPr="00127E08">
              <w:rPr>
                <w:rFonts w:ascii="Calibri" w:eastAsia="Times New Roman" w:hAnsi="Calibri" w:cs="Times New Roman"/>
                <w:color w:val="000000"/>
              </w:rPr>
              <w:t>NIH Extramural + Type of award: R, T, K, U or Other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maps to NIH Extramural</w:t>
            </w:r>
          </w:p>
          <w:p w:rsidR="00EB1EAE" w:rsidRDefault="00EB1EAE" w:rsidP="00AF7F07">
            <w:pPr>
              <w:rPr>
                <w:rFonts w:ascii="Calibri" w:eastAsia="Times New Roman" w:hAnsi="Calibri" w:cs="Times New Roman"/>
                <w:color w:val="000000"/>
              </w:rPr>
            </w:pPr>
            <w:r w:rsidRPr="00127E08">
              <w:rPr>
                <w:rFonts w:ascii="Calibri" w:eastAsia="Times New Roman" w:hAnsi="Calibri" w:cs="Times New Roman"/>
                <w:color w:val="000000"/>
              </w:rPr>
              <w:t>Funding Outside of the United State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maps to Funding Outside USA</w:t>
            </w:r>
          </w:p>
          <w:p w:rsidR="00EB1EAE" w:rsidRDefault="00EB1EAE" w:rsidP="00AF7F07">
            <w:pPr>
              <w:rPr>
                <w:rFonts w:ascii="Calibri" w:eastAsia="Times New Roman" w:hAnsi="Calibri" w:cs="Times New Roman"/>
                <w:color w:val="000000"/>
              </w:rPr>
            </w:pPr>
            <w:r w:rsidRPr="00EB1EAE">
              <w:rPr>
                <w:rFonts w:ascii="Calibri" w:eastAsia="Times New Roman" w:hAnsi="Calibri" w:cs="Times New Roman"/>
                <w:color w:val="000000"/>
              </w:rPr>
              <w:t>NIH Intramural Research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maps to NIH Intramural</w:t>
            </w:r>
          </w:p>
          <w:p w:rsidR="00EB1EAE" w:rsidRPr="00EB1EAE" w:rsidRDefault="00EB1EAE" w:rsidP="00AF7F07">
            <w:pPr>
              <w:rPr>
                <w:rFonts w:ascii="Calibri" w:eastAsia="Times New Roman" w:hAnsi="Calibri" w:cs="Times New Roman"/>
                <w:color w:val="000000"/>
              </w:rPr>
            </w:pPr>
            <w:r w:rsidRPr="00EB1EAE">
              <w:rPr>
                <w:rFonts w:ascii="Calibri" w:eastAsia="Times New Roman" w:hAnsi="Calibri" w:cs="Times New Roman"/>
                <w:color w:val="000000"/>
              </w:rPr>
              <w:t>RFA-HL-12-00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maps to Targeted NHLBI R21 Grant</w:t>
            </w:r>
          </w:p>
        </w:tc>
      </w:tr>
    </w:tbl>
    <w:p w:rsidR="00127E08" w:rsidRDefault="00127E08"/>
    <w:p w:rsidR="00490D29" w:rsidRPr="006C75F9" w:rsidRDefault="00490D29">
      <w:pPr>
        <w:rPr>
          <w:b/>
        </w:rPr>
      </w:pPr>
      <w:r w:rsidRPr="006C75F9">
        <w:rPr>
          <w:b/>
        </w:rPr>
        <w:t>Table 5</w:t>
      </w:r>
    </w:p>
    <w:p w:rsidR="00EB1EAE" w:rsidRDefault="00EB1EAE" w:rsidP="00EB1EAE">
      <w:r>
        <w:t xml:space="preserve">Source Table: </w:t>
      </w:r>
      <w:r w:rsidRPr="00816103">
        <w:t>Data - Years 1 - 6 Requests</w:t>
      </w:r>
    </w:p>
    <w:p w:rsidR="00EB1EAE" w:rsidRDefault="00EB1EAE" w:rsidP="00EB1EAE">
      <w:r>
        <w:t>Filters: Request Status (Column C) = “Fulfilled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790"/>
        <w:gridCol w:w="3780"/>
      </w:tblGrid>
      <w:tr w:rsidR="00EB1EAE" w:rsidTr="00537BD8">
        <w:tc>
          <w:tcPr>
            <w:tcW w:w="3055" w:type="dxa"/>
            <w:shd w:val="clear" w:color="auto" w:fill="D9D9D9" w:themeFill="background1" w:themeFillShade="D9"/>
          </w:tcPr>
          <w:p w:rsidR="00EB1EAE" w:rsidRPr="00537BD8" w:rsidRDefault="00EB1EAE" w:rsidP="00AF7F07">
            <w:pPr>
              <w:rPr>
                <w:b/>
              </w:rPr>
            </w:pPr>
            <w:r w:rsidRPr="00537BD8">
              <w:rPr>
                <w:b/>
              </w:rPr>
              <w:t>Table Element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:rsidR="00EB1EAE" w:rsidRPr="00537BD8" w:rsidRDefault="00EB1EAE" w:rsidP="00AF7F07">
            <w:pPr>
              <w:rPr>
                <w:b/>
              </w:rPr>
            </w:pPr>
            <w:r w:rsidRPr="00537BD8">
              <w:rPr>
                <w:b/>
              </w:rPr>
              <w:t>Source Data Variable(s)</w:t>
            </w:r>
          </w:p>
        </w:tc>
        <w:tc>
          <w:tcPr>
            <w:tcW w:w="3780" w:type="dxa"/>
            <w:shd w:val="clear" w:color="auto" w:fill="D9D9D9" w:themeFill="background1" w:themeFillShade="D9"/>
          </w:tcPr>
          <w:p w:rsidR="00EB1EAE" w:rsidRPr="00537BD8" w:rsidRDefault="00EB1EAE" w:rsidP="00AF7F07">
            <w:pPr>
              <w:rPr>
                <w:b/>
              </w:rPr>
            </w:pPr>
            <w:r w:rsidRPr="00537BD8">
              <w:rPr>
                <w:b/>
              </w:rPr>
              <w:t>Data Manipulations/Calculations</w:t>
            </w:r>
          </w:p>
        </w:tc>
      </w:tr>
      <w:tr w:rsidR="00EB1EAE" w:rsidTr="00AF7F07">
        <w:tc>
          <w:tcPr>
            <w:tcW w:w="3055" w:type="dxa"/>
          </w:tcPr>
          <w:p w:rsidR="00EB1EAE" w:rsidRDefault="00EB1EAE" w:rsidP="00AF7F07">
            <w:r>
              <w:t>Website Year</w:t>
            </w:r>
          </w:p>
        </w:tc>
        <w:tc>
          <w:tcPr>
            <w:tcW w:w="2790" w:type="dxa"/>
          </w:tcPr>
          <w:p w:rsidR="00EB1EAE" w:rsidRDefault="00EB1EAE" w:rsidP="00AF7F07">
            <w:r>
              <w:t>Online Year (Column D)</w:t>
            </w:r>
          </w:p>
        </w:tc>
        <w:tc>
          <w:tcPr>
            <w:tcW w:w="3780" w:type="dxa"/>
          </w:tcPr>
          <w:p w:rsidR="00EB1EAE" w:rsidRDefault="00EB1EAE" w:rsidP="00AF7F07">
            <w:r>
              <w:t>Year 1 maps to 10/1/2009 – 9/30/2010</w:t>
            </w:r>
          </w:p>
          <w:p w:rsidR="00EB1EAE" w:rsidRDefault="00EB1EAE" w:rsidP="00AF7F07">
            <w:r>
              <w:t>Year 2 maps to 10/1/2010 – 9/30/2011</w:t>
            </w:r>
          </w:p>
          <w:p w:rsidR="00EB1EAE" w:rsidRDefault="00EB1EAE" w:rsidP="00AF7F07">
            <w:r>
              <w:t>Year 3 maps to 10/1/2011 – 9/30/2012</w:t>
            </w:r>
          </w:p>
          <w:p w:rsidR="00EB1EAE" w:rsidRDefault="00EB1EAE" w:rsidP="00AF7F07">
            <w:r>
              <w:t>Year 4 maps to 10/1/2012 – 9/30/2013</w:t>
            </w:r>
          </w:p>
          <w:p w:rsidR="00EB1EAE" w:rsidRDefault="00EB1EAE" w:rsidP="00AF7F07">
            <w:r>
              <w:t>Year 5 maps to 10/1/2013 – 9/30/2014</w:t>
            </w:r>
          </w:p>
          <w:p w:rsidR="00EB1EAE" w:rsidRDefault="00EB1EAE" w:rsidP="00AF7F07">
            <w:r>
              <w:t>Year 6 maps to 10/1/2014 – 9/30/2015</w:t>
            </w:r>
          </w:p>
        </w:tc>
      </w:tr>
      <w:tr w:rsidR="00EB1EAE" w:rsidTr="00AF7F07">
        <w:tc>
          <w:tcPr>
            <w:tcW w:w="3055" w:type="dxa"/>
          </w:tcPr>
          <w:p w:rsidR="00EB1EAE" w:rsidRDefault="00EB1EAE" w:rsidP="00AF7F07">
            <w:r>
              <w:t>Number of Fulfilled Requests</w:t>
            </w:r>
          </w:p>
        </w:tc>
        <w:tc>
          <w:tcPr>
            <w:tcW w:w="2790" w:type="dxa"/>
          </w:tcPr>
          <w:p w:rsidR="00EB1EAE" w:rsidRDefault="00EB1EAE" w:rsidP="00AF7F07">
            <w:r>
              <w:t>Online Year (Column D)</w:t>
            </w:r>
          </w:p>
        </w:tc>
        <w:tc>
          <w:tcPr>
            <w:tcW w:w="3780" w:type="dxa"/>
            <w:shd w:val="clear" w:color="auto" w:fill="auto"/>
          </w:tcPr>
          <w:p w:rsidR="00EB1EAE" w:rsidRPr="00EB1EAE" w:rsidRDefault="00EB1EAE" w:rsidP="00AF7F0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t>Count (N) by Online Year</w:t>
            </w:r>
          </w:p>
        </w:tc>
      </w:tr>
      <w:tr w:rsidR="00EB1EAE" w:rsidTr="006C75F9">
        <w:tc>
          <w:tcPr>
            <w:tcW w:w="3055" w:type="dxa"/>
          </w:tcPr>
          <w:p w:rsidR="00EB1EAE" w:rsidRDefault="00EB1EAE" w:rsidP="00AF7F07">
            <w:r>
              <w:t>Requests with at Least One Publication</w:t>
            </w:r>
          </w:p>
        </w:tc>
        <w:tc>
          <w:tcPr>
            <w:tcW w:w="2790" w:type="dxa"/>
            <w:shd w:val="clear" w:color="auto" w:fill="auto"/>
          </w:tcPr>
          <w:p w:rsidR="00EB1EAE" w:rsidRPr="009D5E67" w:rsidRDefault="006C75F9" w:rsidP="00AF7F07">
            <w:pPr>
              <w:rPr>
                <w:highlight w:val="yellow"/>
              </w:rPr>
            </w:pPr>
            <w:r w:rsidRPr="006C75F9">
              <w:t>Publication Count</w:t>
            </w:r>
            <w:r>
              <w:t xml:space="preserve"> (Column AW)</w:t>
            </w:r>
          </w:p>
        </w:tc>
        <w:tc>
          <w:tcPr>
            <w:tcW w:w="3780" w:type="dxa"/>
            <w:shd w:val="clear" w:color="auto" w:fill="auto"/>
          </w:tcPr>
          <w:p w:rsidR="00EB1EAE" w:rsidRDefault="006C75F9" w:rsidP="00AF7F07">
            <w:r>
              <w:t>Count (N) by Online Year of requests with ≥ 1 publication</w:t>
            </w:r>
          </w:p>
        </w:tc>
      </w:tr>
      <w:tr w:rsidR="00EB1EAE" w:rsidTr="006C75F9">
        <w:tc>
          <w:tcPr>
            <w:tcW w:w="3055" w:type="dxa"/>
          </w:tcPr>
          <w:p w:rsidR="00EB1EAE" w:rsidRDefault="00EB1EAE" w:rsidP="00AF7F07">
            <w:r>
              <w:t>Highest Journal Impact Factor</w:t>
            </w:r>
          </w:p>
        </w:tc>
        <w:tc>
          <w:tcPr>
            <w:tcW w:w="2790" w:type="dxa"/>
            <w:shd w:val="clear" w:color="auto" w:fill="auto"/>
          </w:tcPr>
          <w:p w:rsidR="00EB1EAE" w:rsidRPr="009D5E67" w:rsidRDefault="006C75F9" w:rsidP="00AF7F07">
            <w:pPr>
              <w:rPr>
                <w:highlight w:val="yellow"/>
              </w:rPr>
            </w:pPr>
            <w:r w:rsidRPr="006C75F9">
              <w:t>Highest Journal Impact Factor</w:t>
            </w:r>
            <w:r>
              <w:t xml:space="preserve"> (Column AX)</w:t>
            </w:r>
          </w:p>
        </w:tc>
        <w:tc>
          <w:tcPr>
            <w:tcW w:w="3780" w:type="dxa"/>
            <w:shd w:val="clear" w:color="auto" w:fill="auto"/>
          </w:tcPr>
          <w:p w:rsidR="00EB1EAE" w:rsidRDefault="00EB1EAE" w:rsidP="00AF7F07">
            <w:r>
              <w:t>Maximum by Online Year</w:t>
            </w:r>
          </w:p>
        </w:tc>
      </w:tr>
    </w:tbl>
    <w:p w:rsidR="00490D29" w:rsidRDefault="00490D29" w:rsidP="00127E08"/>
    <w:sectPr w:rsidR="00490D29" w:rsidSect="001F600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D29"/>
    <w:rsid w:val="00042AD0"/>
    <w:rsid w:val="0008514C"/>
    <w:rsid w:val="000D09C2"/>
    <w:rsid w:val="000D2C59"/>
    <w:rsid w:val="00127E08"/>
    <w:rsid w:val="0016627A"/>
    <w:rsid w:val="001F600A"/>
    <w:rsid w:val="0030592B"/>
    <w:rsid w:val="00325C39"/>
    <w:rsid w:val="0034308E"/>
    <w:rsid w:val="0043013C"/>
    <w:rsid w:val="00490D29"/>
    <w:rsid w:val="004B31AD"/>
    <w:rsid w:val="0050351A"/>
    <w:rsid w:val="00537BD8"/>
    <w:rsid w:val="0057250E"/>
    <w:rsid w:val="006B59C0"/>
    <w:rsid w:val="006C75F9"/>
    <w:rsid w:val="007E27EB"/>
    <w:rsid w:val="00816103"/>
    <w:rsid w:val="009A5ACD"/>
    <w:rsid w:val="009D5E67"/>
    <w:rsid w:val="00A876AC"/>
    <w:rsid w:val="00C1392B"/>
    <w:rsid w:val="00CB0769"/>
    <w:rsid w:val="00D23EF5"/>
    <w:rsid w:val="00D440B5"/>
    <w:rsid w:val="00E555D3"/>
    <w:rsid w:val="00E65B3E"/>
    <w:rsid w:val="00EB1EAE"/>
    <w:rsid w:val="00F146B2"/>
    <w:rsid w:val="00F24968"/>
    <w:rsid w:val="00FA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0A3115-7D01-4650-AE06-A0102BE73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D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8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5</TotalTime>
  <Pages>5</Pages>
  <Words>1148</Words>
  <Characters>655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ation Management Services, Inc.</Company>
  <LinksUpToDate>false</LinksUpToDate>
  <CharactersWithSpaces>7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, John (IMS)</dc:creator>
  <cp:keywords/>
  <dc:description/>
  <cp:lastModifiedBy>Adams, John (IMS)</cp:lastModifiedBy>
  <cp:revision>8</cp:revision>
  <dcterms:created xsi:type="dcterms:W3CDTF">2017-04-06T14:32:00Z</dcterms:created>
  <dcterms:modified xsi:type="dcterms:W3CDTF">2017-04-07T14:14:00Z</dcterms:modified>
</cp:coreProperties>
</file>